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9E93" w14:textId="76898D59" w:rsidR="00DF3598" w:rsidRDefault="00E77D1B">
      <w:pPr>
        <w:spacing w:line="360" w:lineRule="auto"/>
        <w:rPr>
          <w:b/>
        </w:rPr>
      </w:pPr>
      <w:r>
        <w:rPr>
          <w:rFonts w:hint="eastAsia"/>
          <w:b/>
        </w:rPr>
        <w:t>Supplementary Table 1</w:t>
      </w:r>
      <w:r>
        <w:rPr>
          <w:b/>
        </w:rPr>
        <w:t>.</w:t>
      </w:r>
      <w:r>
        <w:rPr>
          <w:rFonts w:hint="eastAsia"/>
          <w:b/>
        </w:rPr>
        <w:t xml:space="preserve"> The numbers of proteins analyzed by iTRAQ study among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>
        <w:rPr>
          <w:rFonts w:hint="eastAsia"/>
          <w:b/>
        </w:rPr>
        <w:t xml:space="preserve">TAPS,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>
        <w:rPr>
          <w:rFonts w:hint="eastAsia"/>
          <w:b/>
        </w:rPr>
        <w:t>OAPS and H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3"/>
        <w:gridCol w:w="2039"/>
        <w:gridCol w:w="2376"/>
        <w:gridCol w:w="1818"/>
      </w:tblGrid>
      <w:tr w:rsidR="00DF3598" w14:paraId="537532E2" w14:textId="77777777">
        <w:trPr>
          <w:trHeight w:val="794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743F53E7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Comparison</w:t>
            </w:r>
          </w:p>
          <w:p w14:paraId="3C82B157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</w:tcPr>
          <w:p w14:paraId="7CDA2A26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Up-regulated p</w:t>
            </w:r>
            <w:r>
              <w:rPr>
                <w:rFonts w:hint="eastAsia"/>
                <w:bCs/>
              </w:rPr>
              <w:t>r</w:t>
            </w:r>
            <w:r>
              <w:rPr>
                <w:bCs/>
              </w:rPr>
              <w:t>oteins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</w:tcPr>
          <w:p w14:paraId="588FE1F3" w14:textId="77777777" w:rsidR="00DF3598" w:rsidRDefault="00E77D1B">
            <w:pPr>
              <w:spacing w:line="360" w:lineRule="auto"/>
              <w:ind w:left="240" w:hangingChars="100" w:hanging="240"/>
              <w:rPr>
                <w:bCs/>
              </w:rPr>
            </w:pPr>
            <w:r>
              <w:rPr>
                <w:bCs/>
              </w:rPr>
              <w:t>Down-regulated</w:t>
            </w:r>
          </w:p>
          <w:p w14:paraId="22DC01B8" w14:textId="77777777" w:rsidR="00DF3598" w:rsidRDefault="00E77D1B">
            <w:pPr>
              <w:spacing w:line="360" w:lineRule="auto"/>
              <w:ind w:left="240" w:hangingChars="100" w:hanging="240"/>
              <w:rPr>
                <w:bCs/>
              </w:rPr>
            </w:pPr>
            <w:r>
              <w:rPr>
                <w:rFonts w:hint="eastAsia"/>
                <w:bCs/>
              </w:rPr>
              <w:t>protein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D3AAC89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otal</w:t>
            </w:r>
            <w:r>
              <w:rPr>
                <w:rFonts w:hint="eastAsia"/>
                <w:bCs/>
              </w:rPr>
              <w:t xml:space="preserve"> proteins</w:t>
            </w:r>
          </w:p>
          <w:p w14:paraId="7EF9E28D" w14:textId="77777777" w:rsidR="00DF3598" w:rsidRDefault="00DF3598">
            <w:pPr>
              <w:spacing w:line="360" w:lineRule="auto"/>
              <w:rPr>
                <w:bCs/>
              </w:rPr>
            </w:pPr>
          </w:p>
        </w:tc>
      </w:tr>
      <w:tr w:rsidR="00DF3598" w14:paraId="227F73F3" w14:textId="77777777">
        <w:trPr>
          <w:trHeight w:hRule="exact" w:val="567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DE516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TAPS </w:t>
            </w:r>
            <w:r>
              <w:rPr>
                <w:rFonts w:hint="eastAsia"/>
                <w:bCs/>
              </w:rPr>
              <w:t>vs</w:t>
            </w:r>
            <w:r>
              <w:rPr>
                <w:bCs/>
              </w:rPr>
              <w:t xml:space="preserve"> HC</w:t>
            </w:r>
            <w:r>
              <w:rPr>
                <w:rFonts w:hint="eastAsia"/>
                <w:bCs/>
              </w:rPr>
              <w:t>s</w:t>
            </w:r>
          </w:p>
          <w:p w14:paraId="45BA66CA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63F82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6</w:t>
            </w:r>
          </w:p>
          <w:p w14:paraId="59BF15D2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10F4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92</w:t>
            </w:r>
          </w:p>
          <w:p w14:paraId="47581730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E6F45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28</w:t>
            </w:r>
          </w:p>
        </w:tc>
      </w:tr>
      <w:tr w:rsidR="00DF3598" w14:paraId="350C0A6F" w14:textId="77777777">
        <w:trPr>
          <w:trHeight w:hRule="exact" w:val="56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E8FE881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OAPS </w:t>
            </w:r>
            <w:r>
              <w:rPr>
                <w:rFonts w:hint="eastAsia"/>
                <w:bCs/>
              </w:rPr>
              <w:t>vs</w:t>
            </w:r>
            <w:r>
              <w:rPr>
                <w:bCs/>
              </w:rPr>
              <w:t xml:space="preserve"> HC</w:t>
            </w:r>
            <w:r>
              <w:rPr>
                <w:rFonts w:hint="eastAsia"/>
                <w:bCs/>
              </w:rPr>
              <w:t>s</w:t>
            </w:r>
          </w:p>
          <w:p w14:paraId="41D74B52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B7153F0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132</w:t>
            </w:r>
          </w:p>
          <w:p w14:paraId="45AE2582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4E1C7DD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37</w:t>
            </w:r>
          </w:p>
          <w:p w14:paraId="24BD48BF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9C8A9A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69</w:t>
            </w:r>
          </w:p>
          <w:p w14:paraId="6C7DE6CC" w14:textId="77777777" w:rsidR="00DF3598" w:rsidRDefault="00DF3598">
            <w:pPr>
              <w:spacing w:line="360" w:lineRule="auto"/>
              <w:rPr>
                <w:bCs/>
              </w:rPr>
            </w:pPr>
          </w:p>
        </w:tc>
      </w:tr>
      <w:tr w:rsidR="00DF3598" w14:paraId="611E9095" w14:textId="77777777">
        <w:trPr>
          <w:trHeight w:hRule="exact" w:val="567"/>
        </w:trPr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29F91493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OAPS </w:t>
            </w:r>
            <w:r>
              <w:rPr>
                <w:rFonts w:hint="eastAsia"/>
                <w:bCs/>
              </w:rPr>
              <w:t>vs</w:t>
            </w:r>
            <w:r>
              <w:rPr>
                <w:bCs/>
              </w:rPr>
              <w:t xml:space="preserve"> TAPS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</w:tcPr>
          <w:p w14:paraId="5397137C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49</w:t>
            </w:r>
          </w:p>
          <w:p w14:paraId="65D34BD8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</w:tcPr>
          <w:p w14:paraId="76118877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147</w:t>
            </w:r>
          </w:p>
          <w:p w14:paraId="19AD25C2" w14:textId="77777777" w:rsidR="00DF3598" w:rsidRDefault="00DF3598">
            <w:pPr>
              <w:spacing w:line="360" w:lineRule="auto"/>
              <w:rPr>
                <w:bCs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28E45F1" w14:textId="77777777" w:rsidR="00DF3598" w:rsidRDefault="00E77D1B">
            <w:pPr>
              <w:spacing w:line="360" w:lineRule="auto"/>
              <w:rPr>
                <w:bCs/>
              </w:rPr>
            </w:pPr>
            <w:r>
              <w:rPr>
                <w:bCs/>
              </w:rPr>
              <w:t>496</w:t>
            </w:r>
          </w:p>
          <w:p w14:paraId="471DE672" w14:textId="77777777" w:rsidR="00DF3598" w:rsidRDefault="00DF3598">
            <w:pPr>
              <w:spacing w:line="360" w:lineRule="auto"/>
              <w:rPr>
                <w:bCs/>
              </w:rPr>
            </w:pPr>
          </w:p>
        </w:tc>
      </w:tr>
    </w:tbl>
    <w:p w14:paraId="6C9D96EB" w14:textId="77777777" w:rsidR="00DF3598" w:rsidRDefault="00E77D1B">
      <w:pPr>
        <w:spacing w:line="360" w:lineRule="auto"/>
        <w:rPr>
          <w:bCs/>
        </w:rPr>
      </w:pPr>
      <w:r>
        <w:rPr>
          <w:rFonts w:hint="eastAsia"/>
          <w:bCs/>
        </w:rPr>
        <w:t xml:space="preserve">iTRAQ, </w:t>
      </w:r>
      <w:r>
        <w:rPr>
          <w:rFonts w:hint="eastAsia"/>
          <w:color w:val="000000"/>
        </w:rPr>
        <w:t xml:space="preserve">isobaric tags for relative and absolute quantification; </w:t>
      </w:r>
      <w:r>
        <w:rPr>
          <w:rFonts w:hint="eastAsia"/>
          <w:bCs/>
        </w:rPr>
        <w:t xml:space="preserve">TAPS, </w:t>
      </w:r>
      <w:r>
        <w:rPr>
          <w:rFonts w:hint="eastAsia"/>
          <w:color w:val="000000"/>
        </w:rPr>
        <w:t>thrombotic a</w:t>
      </w:r>
      <w:r>
        <w:t>ntiphospholipid syndrome</w:t>
      </w:r>
      <w:r>
        <w:rPr>
          <w:rFonts w:hint="eastAsia"/>
        </w:rPr>
        <w:t xml:space="preserve">; </w:t>
      </w:r>
      <w:r>
        <w:rPr>
          <w:rFonts w:hint="eastAsia"/>
          <w:bCs/>
        </w:rPr>
        <w:t xml:space="preserve">OAPS, </w:t>
      </w:r>
      <w:r>
        <w:rPr>
          <w:rFonts w:hint="eastAsia"/>
          <w:color w:val="000000"/>
        </w:rPr>
        <w:t>obstetric a</w:t>
      </w:r>
      <w:r>
        <w:t>ntiphospholipid syndrome</w:t>
      </w:r>
      <w:r>
        <w:rPr>
          <w:rFonts w:hint="eastAsia"/>
        </w:rPr>
        <w:t xml:space="preserve">; </w:t>
      </w:r>
      <w:r>
        <w:rPr>
          <w:rFonts w:hint="eastAsia"/>
          <w:bCs/>
        </w:rPr>
        <w:t xml:space="preserve">HCs, </w:t>
      </w:r>
      <w:r>
        <w:rPr>
          <w:rFonts w:hint="eastAsia"/>
          <w:color w:val="000000"/>
        </w:rPr>
        <w:t>healthy controls.</w:t>
      </w:r>
    </w:p>
    <w:p w14:paraId="74B399B2" w14:textId="77777777" w:rsidR="00DF3598" w:rsidRDefault="00DF3598">
      <w:pPr>
        <w:spacing w:line="360" w:lineRule="auto"/>
        <w:rPr>
          <w:b/>
        </w:rPr>
      </w:pPr>
    </w:p>
    <w:p w14:paraId="291C4A43" w14:textId="21A25B59" w:rsidR="00DF3598" w:rsidRDefault="00E77D1B">
      <w:pPr>
        <w:spacing w:line="360" w:lineRule="auto"/>
        <w:rPr>
          <w:b/>
        </w:rPr>
      </w:pPr>
      <w:r>
        <w:rPr>
          <w:rFonts w:hint="eastAsia"/>
          <w:b/>
        </w:rPr>
        <w:t>Supplementary Table 2</w:t>
      </w:r>
      <w:r>
        <w:rPr>
          <w:b/>
        </w:rPr>
        <w:t>.</w:t>
      </w:r>
      <w:r>
        <w:rPr>
          <w:rFonts w:hint="eastAsia"/>
          <w:b/>
        </w:rPr>
        <w:t xml:space="preserve"> The representative</w:t>
      </w:r>
      <w:r>
        <w:rPr>
          <w:b/>
        </w:rPr>
        <w:t xml:space="preserve"> 10 </w:t>
      </w:r>
      <w:r>
        <w:rPr>
          <w:rFonts w:hint="eastAsia"/>
          <w:b/>
        </w:rPr>
        <w:t xml:space="preserve">secreted proteins in the urine </w:t>
      </w:r>
      <w:r w:rsidRPr="00345C5F">
        <w:rPr>
          <w:b/>
          <w:lang w:bidi="ar"/>
        </w:rPr>
        <w:t>proteomics</w:t>
      </w:r>
      <w:r>
        <w:rPr>
          <w:b/>
        </w:rPr>
        <w:t xml:space="preserve"> </w:t>
      </w:r>
      <w:r>
        <w:rPr>
          <w:rFonts w:hint="eastAsia"/>
          <w:b/>
        </w:rPr>
        <w:t xml:space="preserve">of </w:t>
      </w:r>
      <w:r w:rsidR="004C0E5E">
        <w:rPr>
          <w:rFonts w:hint="eastAsia"/>
          <w:b/>
        </w:rPr>
        <w:t>patients</w:t>
      </w:r>
      <w:r w:rsidR="004C0E5E">
        <w:rPr>
          <w:rFonts w:hint="eastAsia"/>
          <w:b/>
        </w:rPr>
        <w:t xml:space="preserve"> </w:t>
      </w:r>
      <w:r w:rsidR="004C0E5E">
        <w:rPr>
          <w:b/>
        </w:rPr>
        <w:t xml:space="preserve">with </w:t>
      </w:r>
      <w:r>
        <w:rPr>
          <w:rFonts w:hint="eastAsia"/>
          <w:b/>
        </w:rPr>
        <w:t>OAPS vs</w:t>
      </w:r>
      <w:r w:rsidR="004C0E5E">
        <w:rPr>
          <w:b/>
        </w:rPr>
        <w:t>.</w:t>
      </w:r>
      <w:r>
        <w:rPr>
          <w:rFonts w:hint="eastAsia"/>
          <w:b/>
        </w:rPr>
        <w:t xml:space="preserve"> </w:t>
      </w:r>
      <w:r w:rsidR="004C0E5E">
        <w:rPr>
          <w:rFonts w:hint="eastAsia"/>
          <w:b/>
        </w:rPr>
        <w:t xml:space="preserve">patients </w:t>
      </w:r>
      <w:r w:rsidR="004C0E5E">
        <w:rPr>
          <w:b/>
        </w:rPr>
        <w:t xml:space="preserve">with </w:t>
      </w:r>
      <w:r>
        <w:rPr>
          <w:rFonts w:hint="eastAsia"/>
          <w:b/>
        </w:rPr>
        <w:t>TAPS.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2531"/>
        <w:gridCol w:w="2780"/>
        <w:gridCol w:w="978"/>
        <w:gridCol w:w="898"/>
      </w:tblGrid>
      <w:tr w:rsidR="00DF3598" w14:paraId="66EA2B34" w14:textId="77777777" w:rsidTr="007D0A3F">
        <w:trPr>
          <w:trHeight w:hRule="exact" w:val="1159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59A4E9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185DCE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D37589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 fun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50F078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ld 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26146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 value</w:t>
            </w:r>
          </w:p>
        </w:tc>
      </w:tr>
      <w:tr w:rsidR="00DF3598" w14:paraId="7A8E2F2A" w14:textId="77777777" w:rsidTr="007D0A3F">
        <w:trPr>
          <w:trHeight w:hRule="exact" w:val="153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85E08" w14:textId="5252F6C6" w:rsidR="00DF3598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B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C3837" w14:textId="53D1E498" w:rsidR="00DF3598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ibrillin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719F" w14:textId="1D5CC697" w:rsidR="00DF3598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gulate the early process of elastic fiber assemb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F5023" w14:textId="289E15B9" w:rsidR="00DF3598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20DF4" w14:textId="53B41B2B" w:rsidR="00DF3598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  <w:r>
              <w:rPr>
                <w:rFonts w:hint="eastAsia"/>
                <w:color w:val="000000"/>
              </w:rPr>
              <w:t>9</w:t>
            </w:r>
          </w:p>
        </w:tc>
      </w:tr>
      <w:tr w:rsidR="00345C5F" w14:paraId="0365F151" w14:textId="77777777" w:rsidTr="007D0A3F">
        <w:trPr>
          <w:trHeight w:hRule="exact" w:val="16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4632E" w14:textId="3F832CF8" w:rsidR="00345C5F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eastAsia="宋体"/>
                <w:color w:val="000000"/>
              </w:rPr>
              <w:t>EC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DBE8B" w14:textId="2660F299" w:rsidR="00345C5F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g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3A460" w14:textId="70479C83" w:rsidR="00345C5F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ttenuate cell proliferation and induce se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487B0" w14:textId="3E0B8A02" w:rsidR="00345C5F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3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63618" w14:textId="5BBA4DCF" w:rsidR="00345C5F" w:rsidRDefault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:rsidR="00345C5F" w14:paraId="7FBCD5E0" w14:textId="77777777" w:rsidTr="007D0A3F">
        <w:trPr>
          <w:trHeight w:hRule="exact" w:val="17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7658C" w14:textId="1547EB4C" w:rsidR="00345C5F" w:rsidRDefault="00345C5F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eastAsia="宋体"/>
                <w:color w:val="000000"/>
              </w:rPr>
              <w:t>C4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FA3BE" w14:textId="031A8812" w:rsidR="00345C5F" w:rsidRDefault="00345C5F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4b-binding protein bet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9A1D8" w14:textId="3936C7E9" w:rsidR="00345C5F" w:rsidRDefault="00345C5F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ntrols the classical pathway of complemen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28B92" w14:textId="666DF183" w:rsidR="00345C5F" w:rsidRDefault="00345C5F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15169" w14:textId="32C0C3B7" w:rsidR="00345C5F" w:rsidRDefault="00345C5F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 w:rsidR="00345C5F" w14:paraId="278E440E" w14:textId="77777777" w:rsidTr="007D0A3F">
        <w:trPr>
          <w:trHeight w:hRule="exact" w:val="17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5DD14" w14:textId="28210B0A" w:rsidR="00345C5F" w:rsidRDefault="00E54FC3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282C3D">
              <w:rPr>
                <w:rFonts w:eastAsia="宋体"/>
                <w:color w:val="000000"/>
              </w:rPr>
              <w:lastRenderedPageBreak/>
              <w:t>ADM</w:t>
            </w:r>
            <w:r w:rsidDel="006C229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EEE8F" w14:textId="16B14405" w:rsidR="00345C5F" w:rsidRDefault="00E54FC3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282C3D">
              <w:rPr>
                <w:color w:val="000000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29076" w14:textId="5B946CBA" w:rsidR="00345C5F" w:rsidRDefault="00E54FC3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282C3D">
              <w:rPr>
                <w:color w:val="000000"/>
              </w:rPr>
              <w:t>adrenomedullin receptor binding</w:t>
            </w:r>
            <w:r>
              <w:rPr>
                <w:rFonts w:hint="eastAsia"/>
                <w:color w:val="000000"/>
              </w:rPr>
              <w:t>,</w:t>
            </w:r>
            <w:r>
              <w:t xml:space="preserve"> </w:t>
            </w:r>
            <w:r w:rsidRPr="00282C3D">
              <w:rPr>
                <w:color w:val="000000"/>
              </w:rPr>
              <w:t>hormone activity</w:t>
            </w:r>
            <w:r>
              <w:rPr>
                <w:color w:val="000000"/>
              </w:rPr>
              <w:t>,</w:t>
            </w:r>
            <w:r>
              <w:t xml:space="preserve"> </w:t>
            </w:r>
            <w:r w:rsidRPr="00282C3D">
              <w:rPr>
                <w:color w:val="000000"/>
              </w:rPr>
              <w:t>signaling receptor binding</w:t>
            </w:r>
            <w:r w:rsidDel="006C2292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AE4C" w14:textId="13D08CC0" w:rsidR="00345C5F" w:rsidRDefault="00E54FC3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2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77E1F" w14:textId="02925E54" w:rsidR="00345C5F" w:rsidRDefault="00E54FC3" w:rsidP="00345C5F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0</w:t>
            </w:r>
            <w:r>
              <w:rPr>
                <w:color w:val="000000"/>
              </w:rPr>
              <w:t>2</w:t>
            </w:r>
          </w:p>
        </w:tc>
      </w:tr>
      <w:tr w:rsidR="0099327A" w14:paraId="60C9398D" w14:textId="77777777" w:rsidTr="007D0A3F">
        <w:trPr>
          <w:trHeight w:hRule="exact" w:val="19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589EE" w14:textId="6ACC51F9" w:rsidR="0099327A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eastAsia="宋体"/>
                <w:color w:val="000000"/>
              </w:rPr>
            </w:pPr>
            <w:r w:rsidRPr="00D85121">
              <w:rPr>
                <w:color w:val="000000"/>
              </w:rPr>
              <w:t>PDGFB</w:t>
            </w:r>
            <w:r w:rsidDel="006C2292">
              <w:rPr>
                <w:rFonts w:eastAsia="宋体" w:hint="eastAsia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935D1" w14:textId="3B719BCB" w:rsidR="0099327A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Platelet-derived growth factor subuni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28245" w14:textId="1072889A" w:rsidR="0099327A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R</w:t>
            </w:r>
            <w:r w:rsidRPr="00D85121">
              <w:rPr>
                <w:color w:val="000000"/>
              </w:rPr>
              <w:t>egulation of cell proliferation</w:t>
            </w:r>
            <w:r w:rsidRPr="00D85121">
              <w:rPr>
                <w:rFonts w:hint="eastAsia"/>
                <w:color w:val="000000"/>
              </w:rPr>
              <w:t>,</w:t>
            </w:r>
            <w:r w:rsidRPr="00D85121">
              <w:rPr>
                <w:color w:val="000000"/>
              </w:rPr>
              <w:t xml:space="preserve"> cell migration, survival and chemot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A85B7" w14:textId="77777777" w:rsidR="0099327A" w:rsidRPr="00D85121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1.99</w:t>
            </w:r>
            <w:r w:rsidRPr="00D85121">
              <w:rPr>
                <w:rFonts w:hint="eastAsia"/>
                <w:color w:val="000000"/>
              </w:rPr>
              <w:t>1</w:t>
            </w:r>
          </w:p>
          <w:p w14:paraId="6CBC67E8" w14:textId="3565C624" w:rsidR="0099327A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B1D21" w14:textId="70E15C1E" w:rsidR="0099327A" w:rsidRDefault="0099327A" w:rsidP="0099327A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0.003</w:t>
            </w:r>
          </w:p>
        </w:tc>
      </w:tr>
      <w:tr w:rsidR="009A0EBD" w14:paraId="1AEBE438" w14:textId="77777777" w:rsidTr="007D0A3F">
        <w:trPr>
          <w:trHeight w:hRule="exact" w:val="1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AF29" w14:textId="7D22426B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D0A3F">
              <w:rPr>
                <w:rFonts w:eastAsia="宋体"/>
              </w:rPr>
              <w:t>APO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281B2" w14:textId="2371E6FA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E7C21">
              <w:rPr>
                <w:color w:val="000000"/>
              </w:rPr>
              <w:t>Apolipoprotein A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686A5" w14:textId="419F7616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E7C21">
              <w:rPr>
                <w:color w:val="000000"/>
              </w:rPr>
              <w:t>major component of HDL and chylomicr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840E2" w14:textId="4B760C9D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DE8E1" w14:textId="6D1D0A49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07</w:t>
            </w:r>
          </w:p>
        </w:tc>
      </w:tr>
      <w:tr w:rsidR="009A0EBD" w14:paraId="2736D8FA" w14:textId="77777777" w:rsidTr="007D0A3F">
        <w:trPr>
          <w:trHeight w:hRule="exact" w:val="15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A2C86" w14:textId="7E2EC0DD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D0A3F">
              <w:rPr>
                <w:rFonts w:eastAsia="宋体"/>
              </w:rPr>
              <w:t>IGLV5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AF4EF" w14:textId="522B598E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373D34">
              <w:rPr>
                <w:color w:val="000000"/>
              </w:rPr>
              <w:t>Immunoglobulin lambda variable 5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3502A" w14:textId="7A0E8F6C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373D34">
              <w:rPr>
                <w:color w:val="000000"/>
              </w:rPr>
              <w:t>adaptive immune response</w:t>
            </w:r>
            <w:r>
              <w:rPr>
                <w:rFonts w:hint="eastAsia"/>
                <w:color w:val="000000"/>
              </w:rPr>
              <w:t>,</w:t>
            </w:r>
            <w:r>
              <w:t xml:space="preserve"> </w:t>
            </w:r>
            <w:r w:rsidRPr="00373D34">
              <w:rPr>
                <w:color w:val="000000"/>
              </w:rPr>
              <w:t>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71ED7" w14:textId="443B395C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182A" w14:textId="1710F523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41</w:t>
            </w:r>
          </w:p>
        </w:tc>
      </w:tr>
      <w:tr w:rsidR="009A0EBD" w14:paraId="350B58BA" w14:textId="77777777" w:rsidTr="007D0A3F">
        <w:trPr>
          <w:trHeight w:hRule="exact" w:val="1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1C9C4" w14:textId="1097DAD8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D0A3F">
              <w:rPr>
                <w:rFonts w:eastAsia="宋体"/>
              </w:rPr>
              <w:t>C8G</w:t>
            </w:r>
            <w:r w:rsidDel="006C2292">
              <w:rPr>
                <w:rFonts w:eastAsia="宋体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1B21" w14:textId="2CB35255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D6792">
              <w:rPr>
                <w:color w:val="000000"/>
              </w:rPr>
              <w:t>Complement component C8 gamm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B79EF" w14:textId="766A53C1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D6792">
              <w:rPr>
                <w:color w:val="000000"/>
              </w:rPr>
              <w:t>constituent of the membrane attack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1A177" w14:textId="1474C656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0B53" w14:textId="5EE98BFC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0</w:t>
            </w:r>
            <w:r>
              <w:rPr>
                <w:color w:val="000000"/>
              </w:rPr>
              <w:t>8</w:t>
            </w:r>
          </w:p>
        </w:tc>
      </w:tr>
      <w:tr w:rsidR="009A0EBD" w14:paraId="503A095B" w14:textId="77777777" w:rsidTr="007D0A3F">
        <w:trPr>
          <w:trHeight w:hRule="exact" w:val="1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7AECA" w14:textId="40AC2BF9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eastAsia="宋体"/>
                <w:color w:val="000000"/>
              </w:rPr>
            </w:pPr>
            <w:r w:rsidRPr="00D85121">
              <w:rPr>
                <w:rFonts w:hint="eastAsia"/>
                <w:color w:val="000000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93F58" w14:textId="281FB8BD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Stromal cell-derived 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FE324" w14:textId="47514BB6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Chemoattractant active on T-lymphocytes and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9E8F" w14:textId="77777777" w:rsidR="009A0EBD" w:rsidRPr="00D85121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0.47</w:t>
            </w:r>
            <w:r w:rsidRPr="00D85121">
              <w:rPr>
                <w:rFonts w:hint="eastAsia"/>
                <w:color w:val="000000"/>
              </w:rPr>
              <w:t>2</w:t>
            </w:r>
          </w:p>
          <w:p w14:paraId="5799C38E" w14:textId="62EB4D32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FF295" w14:textId="4E0D8E88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0.045</w:t>
            </w:r>
          </w:p>
        </w:tc>
      </w:tr>
      <w:tr w:rsidR="009A0EBD" w14:paraId="7648EB3C" w14:textId="77777777" w:rsidTr="007D0A3F">
        <w:trPr>
          <w:trHeight w:hRule="exact" w:val="14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5CFFC" w14:textId="7921DCA2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L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8CDE9" w14:textId="231A1BE7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ipopolysaccharide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05BE8" w14:textId="3BAD39DF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s as an affinity enhancer for CD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9B4A" w14:textId="1B8D3001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C2EB6" w14:textId="05754D7D" w:rsidR="009A0EBD" w:rsidRDefault="009A0EBD" w:rsidP="009A0EBD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6</w:t>
            </w:r>
          </w:p>
        </w:tc>
      </w:tr>
    </w:tbl>
    <w:p w14:paraId="048F2DEF" w14:textId="77777777" w:rsidR="00DF3598" w:rsidRDefault="00E77D1B">
      <w:pPr>
        <w:spacing w:line="360" w:lineRule="auto"/>
      </w:pPr>
      <w:r>
        <w:rPr>
          <w:rFonts w:hint="eastAsia"/>
          <w:bCs/>
        </w:rPr>
        <w:t>TAP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thrombotic a</w:t>
      </w:r>
      <w:r>
        <w:t>ntiphospholipid syndrome</w:t>
      </w:r>
      <w:r>
        <w:rPr>
          <w:rFonts w:hint="eastAsia"/>
        </w:rPr>
        <w:t xml:space="preserve">; </w:t>
      </w:r>
      <w:r>
        <w:rPr>
          <w:rFonts w:hint="eastAsia"/>
          <w:bCs/>
        </w:rPr>
        <w:t>OAP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obstetric a</w:t>
      </w:r>
      <w:r>
        <w:t>ntiphospholipid syndrome</w:t>
      </w:r>
      <w:r>
        <w:rPr>
          <w:rFonts w:hint="eastAsia"/>
        </w:rPr>
        <w:t>.</w:t>
      </w:r>
    </w:p>
    <w:p w14:paraId="03E1CA6C" w14:textId="77777777" w:rsidR="00DF3598" w:rsidRDefault="00DF3598">
      <w:pPr>
        <w:spacing w:line="360" w:lineRule="auto"/>
      </w:pPr>
    </w:p>
    <w:p w14:paraId="081F453D" w14:textId="00B2D46C" w:rsidR="00DF3598" w:rsidRDefault="00E77D1B">
      <w:pPr>
        <w:spacing w:line="360" w:lineRule="auto"/>
        <w:rPr>
          <w:color w:val="000000"/>
        </w:rPr>
      </w:pPr>
      <w:r>
        <w:rPr>
          <w:rFonts w:hint="eastAsia"/>
          <w:b/>
        </w:rPr>
        <w:t>Supplementary Table 3</w:t>
      </w:r>
      <w:r>
        <w:rPr>
          <w:b/>
        </w:rPr>
        <w:t>.</w:t>
      </w:r>
      <w:r>
        <w:rPr>
          <w:rFonts w:hint="eastAsia"/>
          <w:b/>
        </w:rPr>
        <w:t xml:space="preserve"> The representative </w:t>
      </w:r>
      <w:r>
        <w:rPr>
          <w:b/>
        </w:rPr>
        <w:t>10 secreted</w:t>
      </w:r>
      <w:r>
        <w:rPr>
          <w:rFonts w:hint="eastAsia"/>
          <w:b/>
        </w:rPr>
        <w:t xml:space="preserve"> proteins in the</w:t>
      </w:r>
      <w:r>
        <w:rPr>
          <w:b/>
        </w:rPr>
        <w:t xml:space="preserve"> </w:t>
      </w:r>
      <w:r>
        <w:rPr>
          <w:rFonts w:hint="eastAsia"/>
          <w:b/>
        </w:rPr>
        <w:t xml:space="preserve">urine </w:t>
      </w:r>
      <w:r>
        <w:rPr>
          <w:rFonts w:hint="eastAsia"/>
          <w:b/>
          <w:lang w:bidi="ar"/>
        </w:rPr>
        <w:t>proteomics</w:t>
      </w:r>
      <w:r>
        <w:rPr>
          <w:rFonts w:hint="eastAsia"/>
          <w:b/>
        </w:rPr>
        <w:t xml:space="preserve"> of </w:t>
      </w:r>
      <w:r w:rsidR="004C0E5E">
        <w:rPr>
          <w:rFonts w:hint="eastAsia"/>
          <w:b/>
        </w:rPr>
        <w:t xml:space="preserve">patients </w:t>
      </w:r>
      <w:r w:rsidR="004C0E5E">
        <w:rPr>
          <w:b/>
        </w:rPr>
        <w:t xml:space="preserve">with </w:t>
      </w:r>
      <w:r>
        <w:rPr>
          <w:rFonts w:hint="eastAsia"/>
          <w:b/>
        </w:rPr>
        <w:t>TAPS vs</w:t>
      </w:r>
      <w:r w:rsidR="004C0E5E">
        <w:rPr>
          <w:b/>
        </w:rPr>
        <w:t>.</w:t>
      </w:r>
      <w:r>
        <w:rPr>
          <w:rFonts w:hint="eastAsia"/>
          <w:b/>
        </w:rPr>
        <w:t xml:space="preserve"> HCs.</w:t>
      </w:r>
    </w:p>
    <w:tbl>
      <w:tblPr>
        <w:tblW w:w="8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333"/>
        <w:gridCol w:w="2922"/>
        <w:gridCol w:w="992"/>
        <w:gridCol w:w="789"/>
      </w:tblGrid>
      <w:tr w:rsidR="00DF3598" w14:paraId="76D3DF19" w14:textId="77777777">
        <w:trPr>
          <w:trHeight w:hRule="exact" w:val="119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AFEAE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1D2C302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8FF49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 fun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A684DF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ld ch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440DD8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 value</w:t>
            </w:r>
          </w:p>
        </w:tc>
      </w:tr>
      <w:tr w:rsidR="00DF3598" w14:paraId="7E8F3ACB" w14:textId="77777777" w:rsidTr="007D0A3F">
        <w:trPr>
          <w:trHeight w:hRule="exact" w:val="15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2B4C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XCL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ED38D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tromal cell-derived fact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668BE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emoattractant active on T-lymphocytes and monocy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146B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52D14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 w:rsidR="00DF3598" w14:paraId="3F349D8A" w14:textId="77777777" w:rsidTr="007D0A3F">
        <w:trPr>
          <w:trHeight w:hRule="exact" w:val="1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F787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DCE8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mplement component C8 gamma ch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96564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 xml:space="preserve"> constituent of the membrane attack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37E5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21D8D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DF3598" w14:paraId="1F867C3C" w14:textId="77777777" w:rsidTr="007D0A3F">
        <w:trPr>
          <w:trHeight w:hRule="exact" w:val="1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C7F96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LA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7902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ymotrypsin-like elastase family member 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13EBF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s upon ela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E96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7AB6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 w:rsidR="00DF3598" w14:paraId="561DB30E" w14:textId="77777777" w:rsidTr="007D0A3F">
        <w:trPr>
          <w:trHeight w:hRule="exact" w:val="1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8D51B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ZG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40EF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Zymogen granule protein 16 homolog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F6011" w14:textId="002A6498" w:rsidR="00DF3598" w:rsidRDefault="002C56C0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2C56C0">
              <w:t>Carbohydrate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53E7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7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9863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2</w:t>
            </w:r>
          </w:p>
        </w:tc>
      </w:tr>
      <w:tr w:rsidR="00DF3598" w14:paraId="296C835C" w14:textId="77777777" w:rsidTr="007D0A3F">
        <w:trPr>
          <w:trHeight w:hRule="exact" w:val="11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B153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91BB2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omelys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85129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grade fibronectin, laminin</w:t>
            </w:r>
            <w:r>
              <w:rPr>
                <w:color w:val="000000"/>
              </w:rPr>
              <w:t xml:space="preserve"> and</w:t>
            </w:r>
            <w:r>
              <w:rPr>
                <w:rFonts w:hint="eastAsia"/>
                <w:color w:val="000000"/>
              </w:rPr>
              <w:t xml:space="preserve"> gel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E4F0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9</w:t>
            </w: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AEE8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 w:rsidR="00127137" w14:paraId="0BB918E9" w14:textId="77777777" w:rsidTr="007D0A3F">
        <w:trPr>
          <w:trHeight w:hRule="exact" w:val="1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8389D" w14:textId="7561C6D3" w:rsidR="00127137" w:rsidRDefault="00127137" w:rsidP="0012713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D0A3F">
              <w:t>RNAS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B0DB" w14:textId="431581EB" w:rsidR="00127137" w:rsidRDefault="00127137" w:rsidP="0012713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FD4044">
              <w:rPr>
                <w:color w:val="000000"/>
              </w:rPr>
              <w:t>Ribonucle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DA8E2" w14:textId="2B25E093" w:rsidR="00127137" w:rsidRDefault="00127137" w:rsidP="0012713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FD4044">
              <w:rPr>
                <w:color w:val="000000"/>
              </w:rPr>
              <w:t>marked specificity towards the 3' side of uridine nucleo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D272" w14:textId="5DC89844" w:rsidR="00127137" w:rsidRDefault="00127137" w:rsidP="0012713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1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  <w:r w:rsidR="007F03C9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A526E" w14:textId="588A65A0" w:rsidR="00127137" w:rsidRDefault="00127137" w:rsidP="0012713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21</w:t>
            </w:r>
          </w:p>
        </w:tc>
      </w:tr>
      <w:tr w:rsidR="00DF3598" w14:paraId="60C9A50E" w14:textId="77777777" w:rsidTr="007D0A3F">
        <w:trPr>
          <w:trHeight w:hRule="exact" w:val="19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D590B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DG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DCFE4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latelet-derived growth factor receptor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D2FF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e embryonic development, cell proliferation, survival and chemot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55A1D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EE666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5</w:t>
            </w:r>
          </w:p>
        </w:tc>
      </w:tr>
      <w:tr w:rsidR="007D0A3F" w14:paraId="49BC2705" w14:textId="77777777" w:rsidTr="007D0A3F">
        <w:trPr>
          <w:trHeight w:hRule="exact" w:val="9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40AB6" w14:textId="77777777" w:rsidR="007D0A3F" w:rsidRDefault="007D0A3F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>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BCDCB" w14:textId="77777777" w:rsidR="007D0A3F" w:rsidRDefault="007D0A3F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ytochrome c oxidase subuni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2D13F" w14:textId="77777777" w:rsidR="007D0A3F" w:rsidRDefault="007D0A3F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mponent of the cytochrome c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211F7" w14:textId="77777777" w:rsidR="007D0A3F" w:rsidRDefault="007D0A3F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ED6B" w14:textId="77777777" w:rsidR="007D0A3F" w:rsidRDefault="007D0A3F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2</w:t>
            </w:r>
          </w:p>
        </w:tc>
      </w:tr>
      <w:tr w:rsidR="007D0A3F" w14:paraId="19E4D688" w14:textId="77777777" w:rsidTr="00581961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73147" w14:textId="77777777" w:rsidR="007D0A3F" w:rsidRDefault="007D0A3F" w:rsidP="00D22A20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A6634" w14:textId="77777777" w:rsidR="007D0A3F" w:rsidRDefault="007D0A3F" w:rsidP="00D22A20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FCAEE" w14:textId="77777777" w:rsidR="007D0A3F" w:rsidRDefault="007D0A3F" w:rsidP="00D22A20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8F7FB" w14:textId="77777777" w:rsidR="007D0A3F" w:rsidRDefault="007D0A3F" w:rsidP="00D22A20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E4B20" w14:textId="77777777" w:rsidR="007D0A3F" w:rsidRDefault="007D0A3F" w:rsidP="00D22A20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</w:p>
        </w:tc>
      </w:tr>
      <w:tr w:rsidR="005A25CB" w14:paraId="6B69C634" w14:textId="77777777" w:rsidTr="007D0A3F">
        <w:trPr>
          <w:trHeight w:hRule="exact" w:val="14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DE74C" w14:textId="50699406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rPr>
                <w:color w:val="000000"/>
              </w:rPr>
            </w:pPr>
            <w:r w:rsidRPr="007D0A3F">
              <w:lastRenderedPageBreak/>
              <w:t>SM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F26F4" w14:textId="7D608F68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1E23D5">
              <w:rPr>
                <w:color w:val="000000"/>
              </w:rPr>
              <w:t>SPARC-related modular calcium-bind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61809" w14:textId="1F93559B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color w:val="000000"/>
              </w:rPr>
              <w:t>Transcription factor that may act during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4F05B" w14:textId="31A81656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599CA" w14:textId="42A69DB5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49</w:t>
            </w:r>
          </w:p>
        </w:tc>
      </w:tr>
      <w:tr w:rsidR="005A25CB" w14:paraId="09E6C5A0" w14:textId="77777777" w:rsidTr="007D0A3F">
        <w:trPr>
          <w:trHeight w:hRule="exact" w:val="10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5A157" w14:textId="77777777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B688A" w14:textId="77777777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itamin K-dependent protein Z varia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6391E" w14:textId="68262BD0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ssist hemo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A1C92" w14:textId="77777777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703BA" w14:textId="77777777" w:rsidR="005A25CB" w:rsidRDefault="005A25CB" w:rsidP="005A25C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4</w:t>
            </w:r>
          </w:p>
        </w:tc>
      </w:tr>
    </w:tbl>
    <w:p w14:paraId="37821F55" w14:textId="77777777" w:rsidR="00DF3598" w:rsidRDefault="00E77D1B">
      <w:pPr>
        <w:autoSpaceDE w:val="0"/>
        <w:autoSpaceDN w:val="0"/>
        <w:adjustRightInd w:val="0"/>
        <w:spacing w:after="240" w:line="360" w:lineRule="auto"/>
        <w:rPr>
          <w:color w:val="000000"/>
        </w:rPr>
      </w:pPr>
      <w:r>
        <w:rPr>
          <w:rFonts w:hint="eastAsia"/>
          <w:bCs/>
        </w:rPr>
        <w:t>TAP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thrombotic a</w:t>
      </w:r>
      <w:r>
        <w:t>ntiphospholipid syndrome</w:t>
      </w:r>
      <w:r>
        <w:rPr>
          <w:rFonts w:hint="eastAsia"/>
        </w:rPr>
        <w:t xml:space="preserve">; </w:t>
      </w:r>
      <w:r>
        <w:rPr>
          <w:rFonts w:hint="eastAsia"/>
          <w:bCs/>
        </w:rPr>
        <w:t>HC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healthy controls.</w:t>
      </w:r>
    </w:p>
    <w:p w14:paraId="15F8D85F" w14:textId="77777777" w:rsidR="00DF3598" w:rsidRDefault="00DF3598">
      <w:pPr>
        <w:autoSpaceDE w:val="0"/>
        <w:autoSpaceDN w:val="0"/>
        <w:adjustRightInd w:val="0"/>
        <w:spacing w:after="240" w:line="360" w:lineRule="auto"/>
        <w:rPr>
          <w:color w:val="000000"/>
        </w:rPr>
      </w:pPr>
    </w:p>
    <w:p w14:paraId="06917BD9" w14:textId="27A21D6E" w:rsidR="00DF3598" w:rsidRDefault="00E77D1B">
      <w:pPr>
        <w:spacing w:line="360" w:lineRule="auto"/>
        <w:rPr>
          <w:color w:val="000000"/>
        </w:rPr>
      </w:pPr>
      <w:r>
        <w:rPr>
          <w:rFonts w:hint="eastAsia"/>
          <w:b/>
        </w:rPr>
        <w:t>Supplementary Table 4</w:t>
      </w:r>
      <w:r>
        <w:rPr>
          <w:b/>
        </w:rPr>
        <w:t>.</w:t>
      </w:r>
      <w:r>
        <w:rPr>
          <w:rFonts w:hint="eastAsia"/>
          <w:b/>
        </w:rPr>
        <w:t xml:space="preserve"> The representative</w:t>
      </w:r>
      <w:r>
        <w:rPr>
          <w:b/>
        </w:rPr>
        <w:t xml:space="preserve"> 10 </w:t>
      </w:r>
      <w:r>
        <w:rPr>
          <w:rFonts w:hint="eastAsia"/>
          <w:b/>
        </w:rPr>
        <w:t xml:space="preserve">secreted proteins in the urine </w:t>
      </w:r>
      <w:r>
        <w:rPr>
          <w:rFonts w:hint="eastAsia"/>
          <w:b/>
          <w:lang w:bidi="ar"/>
        </w:rPr>
        <w:t>proteomics</w:t>
      </w:r>
      <w:r>
        <w:rPr>
          <w:rFonts w:hint="eastAsia"/>
          <w:b/>
        </w:rPr>
        <w:t xml:space="preserve"> of </w:t>
      </w:r>
      <w:r w:rsidR="00190F1F">
        <w:rPr>
          <w:rFonts w:hint="eastAsia"/>
          <w:b/>
        </w:rPr>
        <w:t xml:space="preserve">patients </w:t>
      </w:r>
      <w:r w:rsidR="00190F1F">
        <w:rPr>
          <w:b/>
        </w:rPr>
        <w:t xml:space="preserve">with </w:t>
      </w:r>
      <w:r>
        <w:rPr>
          <w:rFonts w:hint="eastAsia"/>
          <w:b/>
        </w:rPr>
        <w:t>OAPS vs</w:t>
      </w:r>
      <w:r w:rsidR="00190F1F">
        <w:rPr>
          <w:b/>
        </w:rPr>
        <w:t>.</w:t>
      </w:r>
      <w:r>
        <w:rPr>
          <w:rFonts w:hint="eastAsia"/>
          <w:b/>
        </w:rPr>
        <w:t xml:space="preserve"> HCs.</w:t>
      </w:r>
    </w:p>
    <w:tbl>
      <w:tblPr>
        <w:tblW w:w="50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660"/>
        <w:gridCol w:w="2838"/>
        <w:gridCol w:w="905"/>
        <w:gridCol w:w="780"/>
      </w:tblGrid>
      <w:tr w:rsidR="00DF3598" w14:paraId="7F6FA8E1" w14:textId="77777777" w:rsidTr="00AC1E02">
        <w:trPr>
          <w:trHeight w:hRule="exact" w:val="1132"/>
        </w:trPr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</w:tcPr>
          <w:p w14:paraId="1648E45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ene</w:t>
            </w:r>
          </w:p>
        </w:tc>
        <w:tc>
          <w:tcPr>
            <w:tcW w:w="1594" w:type="pct"/>
            <w:tcBorders>
              <w:left w:val="nil"/>
              <w:bottom w:val="single" w:sz="4" w:space="0" w:color="auto"/>
              <w:right w:val="nil"/>
            </w:tcBorders>
          </w:tcPr>
          <w:p w14:paraId="056B988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</w:t>
            </w:r>
          </w:p>
        </w:tc>
        <w:tc>
          <w:tcPr>
            <w:tcW w:w="1700" w:type="pct"/>
            <w:tcBorders>
              <w:left w:val="nil"/>
              <w:bottom w:val="single" w:sz="4" w:space="0" w:color="auto"/>
              <w:right w:val="nil"/>
            </w:tcBorders>
          </w:tcPr>
          <w:p w14:paraId="0BC7F147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rotein function</w:t>
            </w:r>
          </w:p>
        </w:tc>
        <w:tc>
          <w:tcPr>
            <w:tcW w:w="542" w:type="pct"/>
            <w:tcBorders>
              <w:left w:val="nil"/>
              <w:bottom w:val="single" w:sz="4" w:space="0" w:color="auto"/>
              <w:right w:val="nil"/>
            </w:tcBorders>
          </w:tcPr>
          <w:p w14:paraId="107FF009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ld change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</w:tcPr>
          <w:p w14:paraId="1728487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 value</w:t>
            </w:r>
          </w:p>
        </w:tc>
      </w:tr>
      <w:tr w:rsidR="00DF3598" w14:paraId="36BE851A" w14:textId="77777777" w:rsidTr="00AC1E02">
        <w:trPr>
          <w:trHeight w:hRule="exact" w:val="976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8A44348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PBP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30B6032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latelet basic protein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51A42C36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timulates DNA synthesis, mitosis, glycolysi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40F82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17D80AF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2</w:t>
            </w:r>
          </w:p>
        </w:tc>
      </w:tr>
      <w:tr w:rsidR="00DF3598" w14:paraId="15CC3019" w14:textId="77777777" w:rsidTr="00AC1E02">
        <w:trPr>
          <w:trHeight w:hRule="exact" w:val="99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60513E1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PS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4BD88BFC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olipas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4D7F15F1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 xml:space="preserve"> cofactor of pancreatic lipas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F799EC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6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CC5B0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rFonts w:hint="eastAsia"/>
                <w:color w:val="000000"/>
              </w:rPr>
              <w:t>8</w:t>
            </w:r>
          </w:p>
        </w:tc>
      </w:tr>
      <w:tr w:rsidR="00DF3598" w14:paraId="7FB44820" w14:textId="77777777" w:rsidTr="00AC1E02">
        <w:trPr>
          <w:trHeight w:hRule="exact" w:val="1343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55DF6C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LA2A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10D176B5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ymotrypsin-like elastase family member 2A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4EC3B0A1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ts upon elast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45BF724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24F41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8</w:t>
            </w:r>
          </w:p>
        </w:tc>
      </w:tr>
      <w:tr w:rsidR="00DF3598" w14:paraId="69725A0C" w14:textId="77777777" w:rsidTr="00AC1E02">
        <w:trPr>
          <w:trHeight w:hRule="exact" w:val="1918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24001E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Verdana" w:eastAsia="宋体" w:hAnsi="Verdana" w:cs="Verdana"/>
                <w:b/>
                <w:color w:val="000000"/>
              </w:rPr>
            </w:pPr>
            <w:r>
              <w:rPr>
                <w:color w:val="000000"/>
              </w:rPr>
              <w:t>PDGFB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2C964573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latelet-derived growth factor subunit B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1BF325A5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egulation of cell proliferation, cell migration, survival and chemotaxi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9F7EEC0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8F245A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DF3598" w14:paraId="2DE69DCC" w14:textId="77777777" w:rsidTr="00AC1E02">
        <w:trPr>
          <w:trHeight w:hRule="exact" w:val="1064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2F577E4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Verdana" w:eastAsia="宋体" w:hAnsi="Verdana" w:cs="Verdana"/>
                <w:b/>
                <w:color w:val="000000"/>
              </w:rPr>
            </w:pPr>
            <w:r>
              <w:rPr>
                <w:color w:val="000000"/>
              </w:rPr>
              <w:t>PILRA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7E05577E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ired immunoglobulin-like type 2 receptor alpha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2DFA6BAB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 xml:space="preserve"> cellular signaling inhibitory recepto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B01525D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2</w:t>
            </w: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CC1B26B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>
              <w:rPr>
                <w:rFonts w:hint="eastAsia"/>
                <w:color w:val="000000"/>
              </w:rPr>
              <w:t>1</w:t>
            </w:r>
          </w:p>
        </w:tc>
      </w:tr>
      <w:tr w:rsidR="00DF3598" w14:paraId="418B0893" w14:textId="77777777" w:rsidTr="00AC1E02">
        <w:trPr>
          <w:trHeight w:hRule="exact" w:val="1003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3405662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MP3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563E94B7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tromelysin-1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39DC0347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egrade fibronectin, laminin, gelatin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876A09F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5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09FCC7D6" w14:textId="77777777" w:rsidR="00DF3598" w:rsidRDefault="00E77D1B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12</w:t>
            </w:r>
          </w:p>
        </w:tc>
      </w:tr>
      <w:tr w:rsidR="00AC1E02" w:rsidRPr="00D85121" w14:paraId="539A9061" w14:textId="77777777" w:rsidTr="00AC1E02">
        <w:trPr>
          <w:trHeight w:hRule="exact" w:val="1489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8E8F397" w14:textId="77777777" w:rsidR="00AC1E02" w:rsidRPr="00AC1E02" w:rsidRDefault="00AC1E02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AC1E02">
              <w:lastRenderedPageBreak/>
              <w:t>ACE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6BD5A90A" w14:textId="77777777" w:rsidR="00AC1E02" w:rsidRPr="00D85121" w:rsidRDefault="00AC1E02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0B281D">
              <w:rPr>
                <w:color w:val="000000"/>
              </w:rPr>
              <w:t>Angiotensin-converting enzyme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7EC2E5E1" w14:textId="77777777" w:rsidR="00AC1E02" w:rsidRPr="00A26787" w:rsidRDefault="00AC1E02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A26787">
              <w:rPr>
                <w:color w:val="000000"/>
              </w:rPr>
              <w:t>increase of the vasoconstrictor activity of angiotensi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5F9F5AE" w14:textId="77777777" w:rsidR="00AC1E02" w:rsidRPr="00D85121" w:rsidRDefault="00AC1E02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7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152E150" w14:textId="77777777" w:rsidR="00AC1E02" w:rsidRPr="00D85121" w:rsidRDefault="00AC1E02" w:rsidP="00217CF9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05</w:t>
            </w:r>
          </w:p>
        </w:tc>
      </w:tr>
      <w:tr w:rsidR="00AC1E02" w14:paraId="0274A467" w14:textId="77777777" w:rsidTr="00AC1E02">
        <w:trPr>
          <w:trHeight w:hRule="exact" w:val="1003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48317E5" w14:textId="77777777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AC1E02">
              <w:rPr>
                <w:rFonts w:hint="eastAsia"/>
              </w:rPr>
              <w:t>S</w:t>
            </w:r>
            <w:r w:rsidRPr="00AC1E02">
              <w:t>OD3</w:t>
            </w:r>
          </w:p>
          <w:p w14:paraId="3438662F" w14:textId="77777777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  <w:p w14:paraId="72B4DB8C" w14:textId="77777777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  <w:p w14:paraId="6ED27F82" w14:textId="77777777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1C727DB0" w14:textId="1F577F03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46F1F">
              <w:rPr>
                <w:color w:val="000000"/>
              </w:rPr>
              <w:t>Extracellular superoxide dismutase [Cu-Zn]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6F4C8C4C" w14:textId="7AB05C98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746F1F">
              <w:rPr>
                <w:color w:val="000000"/>
              </w:rPr>
              <w:t>Protect the extracellular space from toxic effect of reactive oxygen intermediates</w:t>
            </w:r>
            <w:r w:rsidRPr="00D85121">
              <w:rPr>
                <w:color w:val="00000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6AF24C3" w14:textId="5ADD307F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</w:t>
            </w:r>
            <w:r>
              <w:rPr>
                <w:color w:val="000000"/>
              </w:rPr>
              <w:t>7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8222F12" w14:textId="729A6CF2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D85121">
              <w:rPr>
                <w:rFonts w:hint="eastAsia"/>
                <w:color w:val="000000"/>
              </w:rPr>
              <w:t>0</w:t>
            </w:r>
            <w:r w:rsidRPr="00D85121">
              <w:rPr>
                <w:color w:val="000000"/>
              </w:rPr>
              <w:t>.0</w:t>
            </w:r>
            <w:r>
              <w:rPr>
                <w:color w:val="000000"/>
              </w:rPr>
              <w:t>29</w:t>
            </w:r>
          </w:p>
        </w:tc>
      </w:tr>
      <w:tr w:rsidR="00AC1E02" w14:paraId="199BE45E" w14:textId="77777777" w:rsidTr="00AC1E02">
        <w:trPr>
          <w:trHeight w:hRule="exact" w:val="213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2DE8DC" w14:textId="77777777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0C4B27DA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3A4492AA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3BB4DA2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39E43CC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</w:p>
        </w:tc>
      </w:tr>
      <w:tr w:rsidR="00AC1E02" w14:paraId="56735DFB" w14:textId="77777777" w:rsidTr="00AC1E02">
        <w:trPr>
          <w:trHeight w:hRule="exact" w:val="1003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D3A89C5" w14:textId="49EFEB71" w:rsidR="00AC1E02" w:rsidRP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</w:pPr>
            <w:r w:rsidRPr="00AC1E02">
              <w:t>IL7R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</w:tcPr>
          <w:p w14:paraId="29C42C33" w14:textId="142823D9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33D6D">
              <w:rPr>
                <w:color w:val="000000"/>
              </w:rPr>
              <w:t>Interleukin-7 receptor subunit alpha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14:paraId="65E06E00" w14:textId="62F3EE7B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 w:rsidRPr="00833D6D">
              <w:rPr>
                <w:color w:val="000000"/>
              </w:rPr>
              <w:t>Receptor for interleukin-7</w:t>
            </w:r>
            <w:r>
              <w:rPr>
                <w:color w:val="000000"/>
              </w:rPr>
              <w:t xml:space="preserve">, </w:t>
            </w:r>
            <w:r w:rsidRPr="00833D6D">
              <w:rPr>
                <w:color w:val="000000"/>
              </w:rPr>
              <w:t>receptor for thymic stromal lymphopoietin (TSLP).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DE8EF28" w14:textId="4310DCCB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C2BC6B9" w14:textId="78F3381A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9</w:t>
            </w:r>
          </w:p>
        </w:tc>
      </w:tr>
      <w:tr w:rsidR="00AC1E02" w14:paraId="126B6DD5" w14:textId="77777777" w:rsidTr="00AC1E02">
        <w:trPr>
          <w:trHeight w:hRule="exact" w:val="1960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4D336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DGFRA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76FFF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latelet-derived growth factor receptor alpha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05802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gulate embryonic development, cell proliferation, survival and chemotaxis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D44C7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5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47078" w14:textId="77777777" w:rsidR="00AC1E02" w:rsidRDefault="00AC1E02" w:rsidP="00AC1E0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1</w:t>
            </w:r>
          </w:p>
        </w:tc>
      </w:tr>
    </w:tbl>
    <w:p w14:paraId="2A76972D" w14:textId="77777777" w:rsidR="00DF3598" w:rsidRDefault="00E77D1B">
      <w:pPr>
        <w:spacing w:line="360" w:lineRule="auto"/>
        <w:rPr>
          <w:color w:val="000000"/>
        </w:rPr>
      </w:pPr>
      <w:r>
        <w:rPr>
          <w:rFonts w:hint="eastAsia"/>
          <w:bCs/>
        </w:rPr>
        <w:t>OAP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obstetric a</w:t>
      </w:r>
      <w:r>
        <w:t>ntiphospholipid syndrome</w:t>
      </w:r>
      <w:r>
        <w:rPr>
          <w:rFonts w:hint="eastAsia"/>
        </w:rPr>
        <w:t xml:space="preserve">; </w:t>
      </w:r>
      <w:r>
        <w:rPr>
          <w:rFonts w:hint="eastAsia"/>
          <w:bCs/>
        </w:rPr>
        <w:t>HCs</w:t>
      </w:r>
      <w:r>
        <w:rPr>
          <w:bCs/>
        </w:rPr>
        <w:t>,</w:t>
      </w:r>
      <w:r>
        <w:rPr>
          <w:rFonts w:hint="eastAsia"/>
          <w:bCs/>
        </w:rPr>
        <w:t xml:space="preserve"> </w:t>
      </w:r>
      <w:r>
        <w:rPr>
          <w:rFonts w:hint="eastAsia"/>
          <w:color w:val="000000"/>
        </w:rPr>
        <w:t>healthy controls.</w:t>
      </w:r>
    </w:p>
    <w:p w14:paraId="229251D9" w14:textId="77777777" w:rsidR="00DF3598" w:rsidRDefault="00DF3598">
      <w:pPr>
        <w:spacing w:line="360" w:lineRule="auto"/>
      </w:pPr>
    </w:p>
    <w:p w14:paraId="61EF914E" w14:textId="731B2BF9" w:rsidR="00DF3598" w:rsidRPr="00014705" w:rsidRDefault="00E77D1B" w:rsidP="00014705">
      <w:pPr>
        <w:spacing w:line="360" w:lineRule="auto"/>
        <w:rPr>
          <w:b/>
          <w:bCs/>
        </w:rPr>
      </w:pPr>
      <w:r>
        <w:rPr>
          <w:b/>
          <w:bCs/>
        </w:rPr>
        <w:t>Supplementary Figure 1.</w:t>
      </w:r>
      <w:r>
        <w:t xml:space="preserve"> </w:t>
      </w:r>
      <w:r w:rsidRPr="00345C5F">
        <w:rPr>
          <w:b/>
          <w:bCs/>
        </w:rPr>
        <w:t>Venn diagram of changed protein</w:t>
      </w:r>
      <w:r>
        <w:rPr>
          <w:rFonts w:hint="eastAsia"/>
          <w:b/>
          <w:bCs/>
        </w:rPr>
        <w:t>s</w:t>
      </w:r>
      <w:r w:rsidRPr="00345C5F">
        <w:rPr>
          <w:b/>
          <w:bCs/>
        </w:rPr>
        <w:t xml:space="preserve"> among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 w:rsidRPr="00345C5F">
        <w:rPr>
          <w:b/>
          <w:bCs/>
        </w:rPr>
        <w:t xml:space="preserve">OAPS,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 w:rsidRPr="00345C5F">
        <w:rPr>
          <w:b/>
          <w:bCs/>
        </w:rPr>
        <w:t>TAPS and HCs analyzed by iTRAQ proteomics.</w:t>
      </w:r>
    </w:p>
    <w:p w14:paraId="3EA649AF" w14:textId="77777777" w:rsidR="00DF3598" w:rsidRDefault="00DF3598">
      <w:pPr>
        <w:spacing w:line="360" w:lineRule="auto"/>
        <w:rPr>
          <w:b/>
          <w:bCs/>
        </w:rPr>
      </w:pPr>
    </w:p>
    <w:p w14:paraId="2F3FD990" w14:textId="5022E15D" w:rsidR="00DF3598" w:rsidRPr="00014705" w:rsidRDefault="00E77D1B">
      <w:pPr>
        <w:spacing w:line="360" w:lineRule="auto"/>
        <w:rPr>
          <w:color w:val="000000"/>
        </w:rPr>
      </w:pPr>
      <w:r>
        <w:rPr>
          <w:b/>
          <w:bCs/>
        </w:rPr>
        <w:t xml:space="preserve">Supplementary Figure </w:t>
      </w:r>
      <w:r w:rsidR="002D1B39"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b/>
          <w:bCs/>
          <w:color w:val="000000"/>
        </w:rPr>
        <w:t xml:space="preserve">Validation of matrix metalloproteinase 3 </w:t>
      </w:r>
      <w:r>
        <w:rPr>
          <w:rFonts w:hint="eastAsia"/>
          <w:b/>
          <w:bCs/>
          <w:color w:val="000000"/>
        </w:rPr>
        <w:t>(</w:t>
      </w:r>
      <w:r>
        <w:rPr>
          <w:b/>
          <w:bCs/>
          <w:color w:val="000000"/>
        </w:rPr>
        <w:t>MMP3</w:t>
      </w:r>
      <w:r>
        <w:rPr>
          <w:rFonts w:hint="eastAsia"/>
          <w:b/>
          <w:bCs/>
          <w:color w:val="000000"/>
        </w:rPr>
        <w:t>)</w:t>
      </w:r>
      <w:r>
        <w:rPr>
          <w:b/>
          <w:bCs/>
          <w:color w:val="000000"/>
        </w:rPr>
        <w:t xml:space="preserve"> and p</w:t>
      </w:r>
      <w:r>
        <w:rPr>
          <w:b/>
          <w:bCs/>
        </w:rPr>
        <w:t>latelet-derived growth factor receptor alpha</w:t>
      </w:r>
      <w:r>
        <w:rPr>
          <w:rFonts w:hint="eastAsia"/>
          <w:b/>
          <w:bCs/>
          <w:color w:val="000000"/>
        </w:rPr>
        <w:t xml:space="preserve"> (PDGF</w:t>
      </w:r>
      <w:r>
        <w:rPr>
          <w:b/>
          <w:bCs/>
          <w:color w:val="000000"/>
        </w:rPr>
        <w:t>RA</w:t>
      </w:r>
      <w:r>
        <w:rPr>
          <w:rFonts w:hint="eastAsia"/>
          <w:b/>
          <w:bCs/>
          <w:color w:val="000000"/>
        </w:rPr>
        <w:t>)</w:t>
      </w:r>
      <w:r>
        <w:rPr>
          <w:b/>
          <w:bCs/>
          <w:color w:val="000000"/>
        </w:rPr>
        <w:t xml:space="preserve"> as urinary biomarkers </w:t>
      </w:r>
      <w:r>
        <w:rPr>
          <w:rFonts w:hint="eastAsia"/>
          <w:b/>
          <w:bCs/>
          <w:color w:val="000000"/>
        </w:rPr>
        <w:t>f</w:t>
      </w:r>
      <w:r>
        <w:rPr>
          <w:b/>
          <w:bCs/>
          <w:color w:val="000000"/>
        </w:rPr>
        <w:t xml:space="preserve">or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>
        <w:rPr>
          <w:b/>
          <w:bCs/>
          <w:color w:val="000000"/>
        </w:rPr>
        <w:t xml:space="preserve">OAPS and </w:t>
      </w:r>
      <w:r w:rsidR="00575BCC">
        <w:rPr>
          <w:rFonts w:hint="eastAsia"/>
          <w:b/>
        </w:rPr>
        <w:t xml:space="preserve">patients </w:t>
      </w:r>
      <w:r w:rsidR="00575BCC">
        <w:rPr>
          <w:b/>
        </w:rPr>
        <w:t xml:space="preserve">with </w:t>
      </w:r>
      <w:r>
        <w:rPr>
          <w:b/>
          <w:bCs/>
          <w:color w:val="000000"/>
        </w:rPr>
        <w:t xml:space="preserve">TAPS. </w:t>
      </w:r>
      <w:r>
        <w:rPr>
          <w:color w:val="000000"/>
        </w:rPr>
        <w:t xml:space="preserve">A. </w:t>
      </w:r>
      <w:r>
        <w:rPr>
          <w:rFonts w:hint="eastAsia"/>
          <w:color w:val="000000"/>
        </w:rPr>
        <w:t>MMP</w:t>
      </w:r>
      <w:r>
        <w:rPr>
          <w:color w:val="000000"/>
        </w:rPr>
        <w:t xml:space="preserve">3 levels in the urine of </w:t>
      </w:r>
      <w:r w:rsidR="00575BCC" w:rsidRPr="00575BCC">
        <w:rPr>
          <w:color w:val="000000"/>
        </w:rPr>
        <w:t xml:space="preserve">patients with </w:t>
      </w:r>
      <w:r>
        <w:rPr>
          <w:color w:val="000000"/>
        </w:rPr>
        <w:t xml:space="preserve">OAPS, </w:t>
      </w:r>
      <w:r w:rsidR="00575BCC" w:rsidRPr="00575BCC">
        <w:rPr>
          <w:color w:val="000000"/>
        </w:rPr>
        <w:t xml:space="preserve">patients with </w:t>
      </w:r>
      <w:r>
        <w:rPr>
          <w:color w:val="000000"/>
        </w:rPr>
        <w:t xml:space="preserve">TAPS and HCs. B. PDGFRA levels in the urine of </w:t>
      </w:r>
      <w:r w:rsidR="002F63A5" w:rsidRPr="00575BCC">
        <w:rPr>
          <w:color w:val="000000"/>
        </w:rPr>
        <w:t xml:space="preserve">patients with </w:t>
      </w:r>
      <w:r>
        <w:rPr>
          <w:color w:val="000000"/>
        </w:rPr>
        <w:t xml:space="preserve">OAPS, </w:t>
      </w:r>
      <w:r w:rsidR="002F63A5" w:rsidRPr="00575BCC">
        <w:rPr>
          <w:color w:val="000000"/>
        </w:rPr>
        <w:t xml:space="preserve">patients with </w:t>
      </w:r>
      <w:r>
        <w:rPr>
          <w:color w:val="000000"/>
        </w:rPr>
        <w:t xml:space="preserve">TAPS and HCs. </w:t>
      </w:r>
      <w:r>
        <w:rPr>
          <w:rFonts w:hint="eastAsia"/>
          <w:color w:val="000000"/>
        </w:rPr>
        <w:t>*</w:t>
      </w:r>
      <w:r>
        <w:rPr>
          <w:color w:val="000000"/>
        </w:rPr>
        <w:t>*</w:t>
      </w:r>
      <w:r>
        <w:rPr>
          <w:i/>
          <w:iCs/>
          <w:color w:val="000000"/>
        </w:rPr>
        <w:t>p</w:t>
      </w:r>
      <w:r>
        <w:rPr>
          <w:color w:val="000000"/>
        </w:rPr>
        <w:t>&lt;0.01.</w:t>
      </w:r>
    </w:p>
    <w:p w14:paraId="1E4961CB" w14:textId="77777777" w:rsidR="00DF3598" w:rsidRDefault="00DF3598">
      <w:pPr>
        <w:spacing w:line="360" w:lineRule="auto"/>
      </w:pPr>
    </w:p>
    <w:p w14:paraId="00396F1C" w14:textId="5D9C3239" w:rsidR="00DF3598" w:rsidRDefault="00E77D1B">
      <w:pPr>
        <w:spacing w:line="360" w:lineRule="auto"/>
      </w:pPr>
      <w:r>
        <w:rPr>
          <w:b/>
          <w:bCs/>
        </w:rPr>
        <w:t xml:space="preserve">Supplementary Figure 3. Levels of </w:t>
      </w:r>
      <w:r w:rsidR="00141C5A" w:rsidRPr="00141C5A">
        <w:rPr>
          <w:b/>
          <w:bCs/>
        </w:rPr>
        <w:t>urinary</w:t>
      </w:r>
      <w:r w:rsidR="00141C5A">
        <w:rPr>
          <w:b/>
          <w:bCs/>
        </w:rPr>
        <w:t xml:space="preserve"> </w:t>
      </w:r>
      <w:r>
        <w:rPr>
          <w:b/>
          <w:bCs/>
        </w:rPr>
        <w:t xml:space="preserve">CXCL12 and PDGFB </w:t>
      </w:r>
      <w:r>
        <w:rPr>
          <w:rFonts w:hint="eastAsia"/>
          <w:b/>
          <w:bCs/>
        </w:rPr>
        <w:t xml:space="preserve">were analyzed </w:t>
      </w:r>
      <w:r>
        <w:rPr>
          <w:b/>
          <w:bCs/>
        </w:rPr>
        <w:t xml:space="preserve">according to the number of positive aPL antibodies in </w:t>
      </w:r>
      <w:r w:rsidR="00390AA5" w:rsidRPr="00390AA5">
        <w:rPr>
          <w:b/>
          <w:bCs/>
        </w:rPr>
        <w:t xml:space="preserve">patients with </w:t>
      </w:r>
      <w:r>
        <w:rPr>
          <w:b/>
          <w:bCs/>
        </w:rPr>
        <w:t xml:space="preserve">OAPS and </w:t>
      </w:r>
      <w:r w:rsidR="00390AA5" w:rsidRPr="00390AA5">
        <w:rPr>
          <w:b/>
          <w:bCs/>
        </w:rPr>
        <w:t xml:space="preserve">patients with </w:t>
      </w:r>
      <w:r>
        <w:rPr>
          <w:b/>
          <w:bCs/>
        </w:rPr>
        <w:t xml:space="preserve">TAPS. </w:t>
      </w:r>
      <w:r>
        <w:rPr>
          <w:color w:val="000000"/>
        </w:rPr>
        <w:t xml:space="preserve">A. </w:t>
      </w:r>
      <w:r>
        <w:t>CXCL12</w:t>
      </w:r>
      <w:r>
        <w:rPr>
          <w:color w:val="000000"/>
        </w:rPr>
        <w:t xml:space="preserve"> levels in </w:t>
      </w:r>
      <w:r w:rsidR="00073750" w:rsidRPr="00073750">
        <w:rPr>
          <w:color w:val="000000"/>
        </w:rPr>
        <w:t>patients with</w:t>
      </w:r>
      <w:r w:rsidR="00073750" w:rsidRPr="00073750">
        <w:rPr>
          <w:color w:val="000000"/>
        </w:rPr>
        <w:t xml:space="preserve"> </w:t>
      </w:r>
      <w:r>
        <w:rPr>
          <w:color w:val="000000"/>
        </w:rPr>
        <w:t xml:space="preserve">OAPS with </w:t>
      </w:r>
      <w:r>
        <w:t>single, double, and triple aPLs</w:t>
      </w:r>
      <w:r>
        <w:rPr>
          <w:color w:val="000000"/>
        </w:rPr>
        <w:t xml:space="preserve">. B. PDGFB levels in </w:t>
      </w:r>
      <w:r w:rsidR="00073750" w:rsidRPr="00073750">
        <w:rPr>
          <w:color w:val="000000"/>
        </w:rPr>
        <w:t xml:space="preserve">patients with </w:t>
      </w:r>
      <w:r>
        <w:rPr>
          <w:color w:val="000000"/>
        </w:rPr>
        <w:t xml:space="preserve">OAPS with </w:t>
      </w:r>
      <w:r>
        <w:t>single, double, and triple aPLs</w:t>
      </w:r>
      <w:r>
        <w:rPr>
          <w:color w:val="000000"/>
        </w:rPr>
        <w:t xml:space="preserve">. C. </w:t>
      </w:r>
      <w:r>
        <w:t>CXCL12</w:t>
      </w:r>
      <w:r>
        <w:rPr>
          <w:color w:val="000000"/>
        </w:rPr>
        <w:t xml:space="preserve"> levels in </w:t>
      </w:r>
      <w:r w:rsidR="00960049" w:rsidRPr="00073750">
        <w:rPr>
          <w:color w:val="000000"/>
        </w:rPr>
        <w:t xml:space="preserve">patients with </w:t>
      </w:r>
      <w:r>
        <w:rPr>
          <w:color w:val="000000"/>
        </w:rPr>
        <w:t xml:space="preserve">TAPS with </w:t>
      </w:r>
      <w:r>
        <w:t xml:space="preserve">single, double, and triple </w:t>
      </w:r>
      <w:r>
        <w:lastRenderedPageBreak/>
        <w:t>aPLs</w:t>
      </w:r>
      <w:r>
        <w:rPr>
          <w:color w:val="000000"/>
        </w:rPr>
        <w:t xml:space="preserve">. D. PDGFB levels in </w:t>
      </w:r>
      <w:r w:rsidR="00960049" w:rsidRPr="00073750">
        <w:rPr>
          <w:color w:val="000000"/>
        </w:rPr>
        <w:t xml:space="preserve">patients with </w:t>
      </w:r>
      <w:r>
        <w:rPr>
          <w:color w:val="000000"/>
        </w:rPr>
        <w:t xml:space="preserve">TAPS with </w:t>
      </w:r>
      <w:r>
        <w:t>single, double, and triple aPLs</w:t>
      </w:r>
      <w:r>
        <w:rPr>
          <w:color w:val="000000"/>
        </w:rPr>
        <w:t>.</w:t>
      </w:r>
      <w:r w:rsidR="00046AA9">
        <w:rPr>
          <w:color w:val="000000"/>
        </w:rPr>
        <w:t xml:space="preserve"> </w:t>
      </w:r>
      <w:r w:rsidR="00046AA9">
        <w:t>Single, double, and triple refers to the positive</w:t>
      </w:r>
      <w:r w:rsidR="00046AA9">
        <w:rPr>
          <w:rFonts w:hint="eastAsia"/>
        </w:rPr>
        <w:t xml:space="preserve"> </w:t>
      </w:r>
      <w:r w:rsidR="00046AA9">
        <w:t>numbers of aPLs.</w:t>
      </w:r>
    </w:p>
    <w:p w14:paraId="43A1A7AB" w14:textId="77777777" w:rsidR="00DF3598" w:rsidRDefault="00DF3598">
      <w:pPr>
        <w:spacing w:line="360" w:lineRule="auto"/>
        <w:rPr>
          <w:b/>
          <w:bCs/>
        </w:rPr>
      </w:pPr>
    </w:p>
    <w:p w14:paraId="470299F8" w14:textId="1293C2D9" w:rsidR="00DF3598" w:rsidRPr="00014705" w:rsidRDefault="00E77D1B">
      <w:pPr>
        <w:spacing w:line="360" w:lineRule="auto"/>
        <w:rPr>
          <w:color w:val="000000"/>
        </w:rPr>
      </w:pPr>
      <w:r>
        <w:rPr>
          <w:b/>
          <w:bCs/>
        </w:rPr>
        <w:t xml:space="preserve">Supplementary Figure 4. Levels of </w:t>
      </w:r>
      <w:r w:rsidR="00141C5A" w:rsidRPr="00141C5A">
        <w:rPr>
          <w:b/>
          <w:bCs/>
        </w:rPr>
        <w:t>urinary</w:t>
      </w:r>
      <w:r w:rsidR="00141C5A">
        <w:rPr>
          <w:b/>
          <w:bCs/>
        </w:rPr>
        <w:t xml:space="preserve"> </w:t>
      </w:r>
      <w:r>
        <w:rPr>
          <w:b/>
          <w:bCs/>
        </w:rPr>
        <w:t xml:space="preserve">CXCL12 and PDGFB </w:t>
      </w:r>
      <w:r>
        <w:rPr>
          <w:rFonts w:hint="eastAsia"/>
          <w:b/>
          <w:bCs/>
        </w:rPr>
        <w:t>were analyzed</w:t>
      </w:r>
      <w:r>
        <w:rPr>
          <w:b/>
          <w:bCs/>
        </w:rPr>
        <w:t xml:space="preserve"> according to the numbers of adverse pregnancy outcomes in </w:t>
      </w:r>
      <w:r w:rsidR="001643EE" w:rsidRPr="00390AA5">
        <w:rPr>
          <w:b/>
          <w:bCs/>
        </w:rPr>
        <w:t xml:space="preserve">patients with </w:t>
      </w:r>
      <w:r>
        <w:rPr>
          <w:b/>
          <w:bCs/>
        </w:rPr>
        <w:t>OAPS.</w:t>
      </w:r>
      <w:r>
        <w:t xml:space="preserve"> </w:t>
      </w:r>
      <w:r>
        <w:rPr>
          <w:color w:val="000000"/>
        </w:rPr>
        <w:t xml:space="preserve">A. </w:t>
      </w:r>
      <w:r>
        <w:t>CXCL12</w:t>
      </w:r>
      <w:r>
        <w:rPr>
          <w:color w:val="000000"/>
        </w:rPr>
        <w:t xml:space="preserve"> levels in patients with </w:t>
      </w:r>
      <w:r>
        <w:t>one miscarriage and more than one miscarriage</w:t>
      </w:r>
      <w:r>
        <w:rPr>
          <w:color w:val="000000"/>
        </w:rPr>
        <w:t xml:space="preserve">. B. </w:t>
      </w:r>
      <w:r>
        <w:t>CXCL12</w:t>
      </w:r>
      <w:r>
        <w:rPr>
          <w:color w:val="000000"/>
        </w:rPr>
        <w:t xml:space="preserve"> levels in patients with </w:t>
      </w:r>
      <w:r>
        <w:t>one intrauterine death and more than one intrauterine death</w:t>
      </w:r>
      <w:r>
        <w:rPr>
          <w:color w:val="000000"/>
        </w:rPr>
        <w:t xml:space="preserve">. C. PDGFB levels in patients with </w:t>
      </w:r>
      <w:r>
        <w:t>one miscarriage and more than one miscarriage</w:t>
      </w:r>
      <w:r>
        <w:rPr>
          <w:color w:val="000000"/>
        </w:rPr>
        <w:t xml:space="preserve">. D. PDGFB levels in patients with </w:t>
      </w:r>
      <w:r>
        <w:t>one intrauterine death and more than one intrauterine death</w:t>
      </w:r>
      <w:r>
        <w:rPr>
          <w:color w:val="000000"/>
        </w:rPr>
        <w:t>.</w:t>
      </w:r>
    </w:p>
    <w:p w14:paraId="49D98800" w14:textId="77777777" w:rsidR="00DF3598" w:rsidRDefault="00DF3598">
      <w:pPr>
        <w:spacing w:line="360" w:lineRule="auto"/>
      </w:pPr>
    </w:p>
    <w:p w14:paraId="1E862272" w14:textId="10C7C0AE" w:rsidR="00DF3598" w:rsidRPr="00014705" w:rsidRDefault="00E77D1B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5. Levels of </w:t>
      </w:r>
      <w:r w:rsidR="00141C5A" w:rsidRPr="00141C5A">
        <w:rPr>
          <w:b/>
          <w:bCs/>
        </w:rPr>
        <w:t>urinary</w:t>
      </w:r>
      <w:r w:rsidR="00141C5A">
        <w:rPr>
          <w:b/>
          <w:bCs/>
        </w:rPr>
        <w:t xml:space="preserve"> </w:t>
      </w:r>
      <w:r>
        <w:rPr>
          <w:b/>
          <w:bCs/>
        </w:rPr>
        <w:t xml:space="preserve">CXCL12 and PDGFB grouped according to type of thrombosis in </w:t>
      </w:r>
      <w:r w:rsidR="001643EE" w:rsidRPr="00390AA5">
        <w:rPr>
          <w:b/>
          <w:bCs/>
        </w:rPr>
        <w:t xml:space="preserve">patients with </w:t>
      </w:r>
      <w:r>
        <w:rPr>
          <w:b/>
          <w:bCs/>
        </w:rPr>
        <w:t>TAPS.</w:t>
      </w:r>
      <w:r>
        <w:t xml:space="preserve"> </w:t>
      </w:r>
      <w:r>
        <w:rPr>
          <w:color w:val="000000"/>
        </w:rPr>
        <w:t xml:space="preserve">A. </w:t>
      </w:r>
      <w:r>
        <w:t>CXCL12</w:t>
      </w:r>
      <w:r>
        <w:rPr>
          <w:color w:val="000000"/>
        </w:rPr>
        <w:t xml:space="preserve"> levels in patients with </w:t>
      </w:r>
      <w:r>
        <w:t xml:space="preserve">arterial thrombosis and </w:t>
      </w:r>
      <w:r>
        <w:rPr>
          <w:color w:val="000000"/>
        </w:rPr>
        <w:t xml:space="preserve">without </w:t>
      </w:r>
      <w:r>
        <w:t>arterial thrombosis</w:t>
      </w:r>
      <w:r>
        <w:rPr>
          <w:color w:val="000000"/>
        </w:rPr>
        <w:t xml:space="preserve">. B. PDGFB levels in patients with </w:t>
      </w:r>
      <w:r>
        <w:t xml:space="preserve">arterial thrombosis and </w:t>
      </w:r>
      <w:r>
        <w:rPr>
          <w:color w:val="000000"/>
        </w:rPr>
        <w:t xml:space="preserve">without </w:t>
      </w:r>
      <w:r>
        <w:t>arterial thrombosis</w:t>
      </w:r>
      <w:r>
        <w:rPr>
          <w:color w:val="000000"/>
        </w:rPr>
        <w:t xml:space="preserve">. C. </w:t>
      </w:r>
      <w:r>
        <w:t>CXCL12</w:t>
      </w:r>
      <w:r>
        <w:rPr>
          <w:color w:val="000000"/>
        </w:rPr>
        <w:t xml:space="preserve"> levels in patients with </w:t>
      </w:r>
      <w:r>
        <w:t>one arterial thrombosis and more than one arterial thrombosis</w:t>
      </w:r>
      <w:r>
        <w:rPr>
          <w:color w:val="000000"/>
        </w:rPr>
        <w:t xml:space="preserve">. D. PDGFB levels in patients with </w:t>
      </w:r>
      <w:r>
        <w:t>one arterial thrombosis and more than one arterial thrombosis</w:t>
      </w:r>
      <w:r>
        <w:rPr>
          <w:color w:val="000000"/>
        </w:rPr>
        <w:t>.</w:t>
      </w:r>
    </w:p>
    <w:p w14:paraId="1AE4316E" w14:textId="77777777" w:rsidR="00DF3598" w:rsidRDefault="00DF3598">
      <w:pPr>
        <w:spacing w:line="360" w:lineRule="auto"/>
      </w:pPr>
    </w:p>
    <w:p w14:paraId="2F097F73" w14:textId="30563484" w:rsidR="000579F8" w:rsidRDefault="00C2261B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6. Levels of </w:t>
      </w:r>
      <w:r w:rsidR="00141C5A" w:rsidRPr="00141C5A">
        <w:rPr>
          <w:b/>
          <w:bCs/>
        </w:rPr>
        <w:t>urinary</w:t>
      </w:r>
      <w:r w:rsidR="00141C5A" w:rsidRPr="00141C5A">
        <w:rPr>
          <w:b/>
          <w:bCs/>
        </w:rPr>
        <w:t xml:space="preserve"> </w:t>
      </w:r>
      <w:r>
        <w:rPr>
          <w:b/>
          <w:bCs/>
        </w:rPr>
        <w:t>CXCL12 and PDGFB</w:t>
      </w:r>
      <w:bookmarkStart w:id="0" w:name="_Hlk78200339"/>
      <w:r>
        <w:rPr>
          <w:b/>
          <w:bCs/>
        </w:rPr>
        <w:t xml:space="preserve"> </w:t>
      </w:r>
      <w:r w:rsidR="00141C5A">
        <w:rPr>
          <w:b/>
          <w:bCs/>
        </w:rPr>
        <w:t>between</w:t>
      </w:r>
      <w:r w:rsidR="00DD2E39">
        <w:rPr>
          <w:b/>
          <w:bCs/>
        </w:rPr>
        <w:t xml:space="preserve"> males and females</w:t>
      </w:r>
      <w:r>
        <w:rPr>
          <w:b/>
          <w:bCs/>
        </w:rPr>
        <w:t xml:space="preserve"> </w:t>
      </w:r>
      <w:bookmarkStart w:id="1" w:name="_Hlk78226783"/>
      <w:r>
        <w:rPr>
          <w:b/>
          <w:bCs/>
        </w:rPr>
        <w:t xml:space="preserve">in </w:t>
      </w:r>
      <w:r w:rsidR="00D925E1">
        <w:rPr>
          <w:b/>
          <w:bCs/>
        </w:rPr>
        <w:t xml:space="preserve">patients with </w:t>
      </w:r>
      <w:r>
        <w:rPr>
          <w:b/>
          <w:bCs/>
        </w:rPr>
        <w:t>TAPS</w:t>
      </w:r>
      <w:bookmarkEnd w:id="1"/>
      <w:r>
        <w:rPr>
          <w:b/>
          <w:bCs/>
        </w:rPr>
        <w:t>.</w:t>
      </w:r>
      <w:bookmarkEnd w:id="0"/>
      <w:r w:rsidR="003662A5">
        <w:rPr>
          <w:rFonts w:hint="eastAsia"/>
          <w:b/>
          <w:bCs/>
        </w:rPr>
        <w:t xml:space="preserve"> </w:t>
      </w:r>
      <w:r w:rsidR="000579F8">
        <w:rPr>
          <w:color w:val="000000"/>
        </w:rPr>
        <w:t xml:space="preserve">A. </w:t>
      </w:r>
      <w:r w:rsidR="000579F8">
        <w:t>CXCL12</w:t>
      </w:r>
      <w:r w:rsidR="000579F8">
        <w:rPr>
          <w:color w:val="000000"/>
        </w:rPr>
        <w:t xml:space="preserve"> levels </w:t>
      </w:r>
      <w:r w:rsidR="000579F8" w:rsidRPr="000579F8">
        <w:rPr>
          <w:color w:val="000000"/>
        </w:rPr>
        <w:t>in males and females in patients with TAPS</w:t>
      </w:r>
      <w:r w:rsidR="000579F8">
        <w:rPr>
          <w:color w:val="000000"/>
        </w:rPr>
        <w:t xml:space="preserve">. B. PDGFB levels </w:t>
      </w:r>
      <w:r w:rsidR="000579F8" w:rsidRPr="000579F8">
        <w:rPr>
          <w:color w:val="000000"/>
        </w:rPr>
        <w:t>in males and females in patients with TAPS</w:t>
      </w:r>
      <w:r w:rsidR="000579F8">
        <w:rPr>
          <w:color w:val="000000"/>
        </w:rPr>
        <w:t>.</w:t>
      </w:r>
    </w:p>
    <w:p w14:paraId="0931EE2A" w14:textId="5B8A648C" w:rsidR="00BB2D83" w:rsidRDefault="00BB2D83">
      <w:pPr>
        <w:spacing w:line="360" w:lineRule="auto"/>
        <w:rPr>
          <w:b/>
          <w:bCs/>
        </w:rPr>
      </w:pPr>
    </w:p>
    <w:p w14:paraId="67403DE7" w14:textId="2693A81A" w:rsidR="00BB2D83" w:rsidRDefault="00BB2D83">
      <w:pPr>
        <w:spacing w:line="360" w:lineRule="auto"/>
        <w:rPr>
          <w:b/>
          <w:bCs/>
        </w:rPr>
      </w:pPr>
    </w:p>
    <w:p w14:paraId="09A4B77A" w14:textId="77777777" w:rsidR="00BB2D83" w:rsidRPr="00BB2D83" w:rsidRDefault="00BB2D83">
      <w:pPr>
        <w:spacing w:line="360" w:lineRule="auto"/>
      </w:pPr>
    </w:p>
    <w:sectPr w:rsidR="00BB2D83" w:rsidRPr="00BB2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974B5" w14:textId="77777777" w:rsidR="0020271F" w:rsidRDefault="0020271F" w:rsidP="00D22A20">
      <w:r>
        <w:separator/>
      </w:r>
    </w:p>
  </w:endnote>
  <w:endnote w:type="continuationSeparator" w:id="0">
    <w:p w14:paraId="690787A2" w14:textId="77777777" w:rsidR="0020271F" w:rsidRDefault="0020271F" w:rsidP="00D2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56ECF" w14:textId="77777777" w:rsidR="0020271F" w:rsidRDefault="0020271F" w:rsidP="00D22A20">
      <w:r>
        <w:separator/>
      </w:r>
    </w:p>
  </w:footnote>
  <w:footnote w:type="continuationSeparator" w:id="0">
    <w:p w14:paraId="31ED979D" w14:textId="77777777" w:rsidR="0020271F" w:rsidRDefault="0020271F" w:rsidP="00D22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F5AEA40"/>
    <w:rsid w:val="00014705"/>
    <w:rsid w:val="00046A95"/>
    <w:rsid w:val="00046AA9"/>
    <w:rsid w:val="00056895"/>
    <w:rsid w:val="000579F8"/>
    <w:rsid w:val="00067786"/>
    <w:rsid w:val="00073750"/>
    <w:rsid w:val="00085D1E"/>
    <w:rsid w:val="0009635A"/>
    <w:rsid w:val="000A5A40"/>
    <w:rsid w:val="000A77ED"/>
    <w:rsid w:val="000C08E4"/>
    <w:rsid w:val="000D0650"/>
    <w:rsid w:val="000D1978"/>
    <w:rsid w:val="000E1FE5"/>
    <w:rsid w:val="0011369B"/>
    <w:rsid w:val="00123E46"/>
    <w:rsid w:val="00127137"/>
    <w:rsid w:val="00141C5A"/>
    <w:rsid w:val="00160B6B"/>
    <w:rsid w:val="001643EE"/>
    <w:rsid w:val="00175FEA"/>
    <w:rsid w:val="00182924"/>
    <w:rsid w:val="00190F1F"/>
    <w:rsid w:val="00192A43"/>
    <w:rsid w:val="001C63AF"/>
    <w:rsid w:val="001D04DE"/>
    <w:rsid w:val="001D30A8"/>
    <w:rsid w:val="001D32E8"/>
    <w:rsid w:val="001E6594"/>
    <w:rsid w:val="001E673A"/>
    <w:rsid w:val="0020271F"/>
    <w:rsid w:val="00202989"/>
    <w:rsid w:val="002147A8"/>
    <w:rsid w:val="00216C60"/>
    <w:rsid w:val="00261860"/>
    <w:rsid w:val="00261876"/>
    <w:rsid w:val="00276836"/>
    <w:rsid w:val="002916F6"/>
    <w:rsid w:val="002C0F40"/>
    <w:rsid w:val="002C3BD7"/>
    <w:rsid w:val="002C56C0"/>
    <w:rsid w:val="002D1B39"/>
    <w:rsid w:val="002F1327"/>
    <w:rsid w:val="002F513E"/>
    <w:rsid w:val="002F63A5"/>
    <w:rsid w:val="002F76B9"/>
    <w:rsid w:val="00307A4C"/>
    <w:rsid w:val="00316D63"/>
    <w:rsid w:val="00345C5F"/>
    <w:rsid w:val="00347D1A"/>
    <w:rsid w:val="0035724B"/>
    <w:rsid w:val="00362148"/>
    <w:rsid w:val="003662A5"/>
    <w:rsid w:val="003679BA"/>
    <w:rsid w:val="00372528"/>
    <w:rsid w:val="00390AA5"/>
    <w:rsid w:val="00392301"/>
    <w:rsid w:val="00395C11"/>
    <w:rsid w:val="00397F8E"/>
    <w:rsid w:val="003B2EC9"/>
    <w:rsid w:val="003B41B0"/>
    <w:rsid w:val="003D12F7"/>
    <w:rsid w:val="003F19F5"/>
    <w:rsid w:val="004033BE"/>
    <w:rsid w:val="0041580A"/>
    <w:rsid w:val="00416E8D"/>
    <w:rsid w:val="00437B7A"/>
    <w:rsid w:val="00450754"/>
    <w:rsid w:val="004648C5"/>
    <w:rsid w:val="00483540"/>
    <w:rsid w:val="004C0E5E"/>
    <w:rsid w:val="004C1007"/>
    <w:rsid w:val="004D0819"/>
    <w:rsid w:val="004E14C7"/>
    <w:rsid w:val="004E2023"/>
    <w:rsid w:val="004E4C73"/>
    <w:rsid w:val="004F4788"/>
    <w:rsid w:val="005303B8"/>
    <w:rsid w:val="005357A7"/>
    <w:rsid w:val="0055652C"/>
    <w:rsid w:val="005571E1"/>
    <w:rsid w:val="00570D04"/>
    <w:rsid w:val="00575BCC"/>
    <w:rsid w:val="00581961"/>
    <w:rsid w:val="005837A4"/>
    <w:rsid w:val="00597F1C"/>
    <w:rsid w:val="005A25CB"/>
    <w:rsid w:val="005B75E5"/>
    <w:rsid w:val="005C1E09"/>
    <w:rsid w:val="005E3B1F"/>
    <w:rsid w:val="005E4498"/>
    <w:rsid w:val="005F691B"/>
    <w:rsid w:val="00603954"/>
    <w:rsid w:val="00612D11"/>
    <w:rsid w:val="00625429"/>
    <w:rsid w:val="00635A29"/>
    <w:rsid w:val="00655C5E"/>
    <w:rsid w:val="00683219"/>
    <w:rsid w:val="006837C5"/>
    <w:rsid w:val="00685519"/>
    <w:rsid w:val="006B0694"/>
    <w:rsid w:val="006C62A3"/>
    <w:rsid w:val="006C7189"/>
    <w:rsid w:val="006F44AD"/>
    <w:rsid w:val="00721BCB"/>
    <w:rsid w:val="00740FD9"/>
    <w:rsid w:val="007739A3"/>
    <w:rsid w:val="007756D6"/>
    <w:rsid w:val="00776444"/>
    <w:rsid w:val="00781E12"/>
    <w:rsid w:val="007945E9"/>
    <w:rsid w:val="007A3AC0"/>
    <w:rsid w:val="007B5E30"/>
    <w:rsid w:val="007D0A3F"/>
    <w:rsid w:val="007D129F"/>
    <w:rsid w:val="007D4D97"/>
    <w:rsid w:val="007E29A7"/>
    <w:rsid w:val="007F03C9"/>
    <w:rsid w:val="007F5AC6"/>
    <w:rsid w:val="00817402"/>
    <w:rsid w:val="008225EA"/>
    <w:rsid w:val="0082735B"/>
    <w:rsid w:val="008507F2"/>
    <w:rsid w:val="008557FD"/>
    <w:rsid w:val="00862CBF"/>
    <w:rsid w:val="008730FB"/>
    <w:rsid w:val="00883696"/>
    <w:rsid w:val="00885713"/>
    <w:rsid w:val="00897414"/>
    <w:rsid w:val="008A7077"/>
    <w:rsid w:val="008B5A1E"/>
    <w:rsid w:val="008C21B2"/>
    <w:rsid w:val="00901410"/>
    <w:rsid w:val="00915DAF"/>
    <w:rsid w:val="00937534"/>
    <w:rsid w:val="00953727"/>
    <w:rsid w:val="0095661D"/>
    <w:rsid w:val="00957196"/>
    <w:rsid w:val="00960049"/>
    <w:rsid w:val="00963FDE"/>
    <w:rsid w:val="00965495"/>
    <w:rsid w:val="0098510D"/>
    <w:rsid w:val="00987B89"/>
    <w:rsid w:val="0099327A"/>
    <w:rsid w:val="009A0EBD"/>
    <w:rsid w:val="009A24EA"/>
    <w:rsid w:val="009C4EBD"/>
    <w:rsid w:val="009D20DE"/>
    <w:rsid w:val="009D757D"/>
    <w:rsid w:val="009E417C"/>
    <w:rsid w:val="009F2BFB"/>
    <w:rsid w:val="009F65A8"/>
    <w:rsid w:val="00A01EEB"/>
    <w:rsid w:val="00A12389"/>
    <w:rsid w:val="00A4759A"/>
    <w:rsid w:val="00A678B2"/>
    <w:rsid w:val="00A6797B"/>
    <w:rsid w:val="00A73315"/>
    <w:rsid w:val="00A95DB2"/>
    <w:rsid w:val="00AA57B3"/>
    <w:rsid w:val="00AC1E02"/>
    <w:rsid w:val="00AD1D89"/>
    <w:rsid w:val="00B04FB3"/>
    <w:rsid w:val="00B60708"/>
    <w:rsid w:val="00B9344B"/>
    <w:rsid w:val="00BA208D"/>
    <w:rsid w:val="00BB2D83"/>
    <w:rsid w:val="00BB6991"/>
    <w:rsid w:val="00BC3E86"/>
    <w:rsid w:val="00BD3B1A"/>
    <w:rsid w:val="00BD6840"/>
    <w:rsid w:val="00C03215"/>
    <w:rsid w:val="00C063DE"/>
    <w:rsid w:val="00C14286"/>
    <w:rsid w:val="00C2261B"/>
    <w:rsid w:val="00C30B78"/>
    <w:rsid w:val="00C40191"/>
    <w:rsid w:val="00C73F06"/>
    <w:rsid w:val="00C83231"/>
    <w:rsid w:val="00C96787"/>
    <w:rsid w:val="00CA7558"/>
    <w:rsid w:val="00D010BE"/>
    <w:rsid w:val="00D070EF"/>
    <w:rsid w:val="00D07AA7"/>
    <w:rsid w:val="00D1278F"/>
    <w:rsid w:val="00D22A20"/>
    <w:rsid w:val="00D35274"/>
    <w:rsid w:val="00D53E9F"/>
    <w:rsid w:val="00D56B29"/>
    <w:rsid w:val="00D65E09"/>
    <w:rsid w:val="00D85121"/>
    <w:rsid w:val="00D925E1"/>
    <w:rsid w:val="00DA046D"/>
    <w:rsid w:val="00DA1960"/>
    <w:rsid w:val="00DB7DCD"/>
    <w:rsid w:val="00DC7636"/>
    <w:rsid w:val="00DD0F61"/>
    <w:rsid w:val="00DD1A35"/>
    <w:rsid w:val="00DD2E39"/>
    <w:rsid w:val="00DE102F"/>
    <w:rsid w:val="00DE1CD5"/>
    <w:rsid w:val="00DE38FB"/>
    <w:rsid w:val="00DE45E1"/>
    <w:rsid w:val="00DF3598"/>
    <w:rsid w:val="00E07DD9"/>
    <w:rsid w:val="00E17095"/>
    <w:rsid w:val="00E25BA1"/>
    <w:rsid w:val="00E266D5"/>
    <w:rsid w:val="00E31CA1"/>
    <w:rsid w:val="00E43972"/>
    <w:rsid w:val="00E54FC3"/>
    <w:rsid w:val="00E77D1B"/>
    <w:rsid w:val="00E90E5E"/>
    <w:rsid w:val="00EA2A93"/>
    <w:rsid w:val="00EB1B9A"/>
    <w:rsid w:val="00EC0578"/>
    <w:rsid w:val="00F1142F"/>
    <w:rsid w:val="00F35B9A"/>
    <w:rsid w:val="00F67385"/>
    <w:rsid w:val="00F7444C"/>
    <w:rsid w:val="00F85412"/>
    <w:rsid w:val="00F95D3D"/>
    <w:rsid w:val="00FA0FE2"/>
    <w:rsid w:val="00FC7DF6"/>
    <w:rsid w:val="00FE65B4"/>
    <w:rsid w:val="16BC11DB"/>
    <w:rsid w:val="17FE0ADB"/>
    <w:rsid w:val="1D361B61"/>
    <w:rsid w:val="1F5AEA40"/>
    <w:rsid w:val="3F2B3C08"/>
    <w:rsid w:val="6D584D81"/>
    <w:rsid w:val="6E5E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AD48B9"/>
  <w15:docId w15:val="{6D4ABF4B-8794-034E-906F-3927C220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等线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qFormat/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qFormat/>
    <w:rPr>
      <w:sz w:val="21"/>
      <w:szCs w:val="21"/>
    </w:rPr>
  </w:style>
  <w:style w:type="character" w:customStyle="1" w:styleId="a7">
    <w:name w:val="页眉 字符"/>
    <w:basedOn w:val="a0"/>
    <w:link w:val="a6"/>
    <w:qFormat/>
    <w:rPr>
      <w:rFonts w:eastAsia="等线"/>
      <w:sz w:val="18"/>
      <w:szCs w:val="18"/>
    </w:rPr>
  </w:style>
  <w:style w:type="character" w:customStyle="1" w:styleId="a5">
    <w:name w:val="页脚 字符"/>
    <w:basedOn w:val="a0"/>
    <w:link w:val="a4"/>
    <w:qFormat/>
    <w:rPr>
      <w:rFonts w:eastAsia="等线"/>
      <w:sz w:val="18"/>
      <w:szCs w:val="18"/>
    </w:rPr>
  </w:style>
  <w:style w:type="character" w:customStyle="1" w:styleId="a9">
    <w:name w:val="批注文字 字符"/>
    <w:basedOn w:val="a0"/>
    <w:rPr>
      <w:rFonts w:eastAsia="等线"/>
      <w:sz w:val="24"/>
      <w:szCs w:val="24"/>
    </w:rPr>
  </w:style>
  <w:style w:type="character" w:customStyle="1" w:styleId="1">
    <w:name w:val="批注文字 字符1"/>
    <w:link w:val="a3"/>
    <w:qFormat/>
    <w:rPr>
      <w:rFonts w:eastAsia="等线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971</Words>
  <Characters>5536</Characters>
  <Application>Microsoft Office Word</Application>
  <DocSecurity>0</DocSecurity>
  <Lines>46</Lines>
  <Paragraphs>12</Paragraphs>
  <ScaleCrop>false</ScaleCrop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ijun</dc:creator>
  <cp:lastModifiedBy> </cp:lastModifiedBy>
  <cp:revision>227</cp:revision>
  <dcterms:created xsi:type="dcterms:W3CDTF">2021-04-07T15:35:00Z</dcterms:created>
  <dcterms:modified xsi:type="dcterms:W3CDTF">2021-07-2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F34EED85C124FDA8EF89971528FA951</vt:lpwstr>
  </property>
</Properties>
</file>